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B0DC35" w14:textId="77777777" w:rsidR="00966D80" w:rsidRPr="00966D80" w:rsidRDefault="00966D80" w:rsidP="00A8760C">
      <w:pPr>
        <w:spacing w:after="60" w:line="240" w:lineRule="auto"/>
        <w:rPr>
          <w:rFonts w:ascii="Arial" w:eastAsia="Times New Roman" w:hAnsi="Arial" w:cs="Arial"/>
          <w:b/>
          <w:bCs/>
          <w:i/>
          <w:color w:val="000000"/>
          <w:sz w:val="42"/>
          <w:szCs w:val="42"/>
          <w:lang w:val="en-US" w:eastAsia="de-DE"/>
        </w:rPr>
      </w:pPr>
      <w:r>
        <w:rPr>
          <w:rFonts w:ascii="Arial" w:eastAsia="Times New Roman" w:hAnsi="Arial" w:cs="Arial"/>
          <w:b/>
          <w:bCs/>
          <w:i/>
          <w:color w:val="000000"/>
          <w:sz w:val="42"/>
          <w:szCs w:val="42"/>
          <w:lang w:val="en-US" w:eastAsia="de-DE"/>
        </w:rPr>
        <w:t>Supplementary Material for:</w:t>
      </w:r>
    </w:p>
    <w:p w14:paraId="67FCB538" w14:textId="77777777" w:rsidR="00966D80" w:rsidRDefault="00966D80" w:rsidP="00A8760C">
      <w:pPr>
        <w:spacing w:after="60" w:line="240" w:lineRule="auto"/>
        <w:rPr>
          <w:rFonts w:ascii="Arial" w:eastAsia="Times New Roman" w:hAnsi="Arial" w:cs="Arial"/>
          <w:b/>
          <w:bCs/>
          <w:color w:val="000000"/>
          <w:sz w:val="42"/>
          <w:szCs w:val="42"/>
          <w:lang w:val="en-US" w:eastAsia="de-DE"/>
        </w:rPr>
      </w:pPr>
    </w:p>
    <w:p w14:paraId="64C1089F" w14:textId="77777777" w:rsidR="00A8760C" w:rsidRPr="00A8760C" w:rsidRDefault="00A8760C" w:rsidP="00A8760C">
      <w:pPr>
        <w:spacing w:after="6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A8760C">
        <w:rPr>
          <w:rFonts w:ascii="Arial" w:eastAsia="Times New Roman" w:hAnsi="Arial" w:cs="Arial"/>
          <w:b/>
          <w:bCs/>
          <w:color w:val="000000"/>
          <w:sz w:val="42"/>
          <w:szCs w:val="42"/>
          <w:lang w:val="en-US" w:eastAsia="de-DE"/>
        </w:rPr>
        <w:t>Time-of-day related fluctuations of self-belief formation</w:t>
      </w:r>
    </w:p>
    <w:p w14:paraId="5C74AF73" w14:textId="77777777" w:rsidR="00A8760C" w:rsidRPr="00A8760C" w:rsidRDefault="00A8760C" w:rsidP="00A876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10513FC2" w14:textId="200F7F8B" w:rsidR="00300FC4" w:rsidRPr="00300FC4" w:rsidRDefault="00300FC4" w:rsidP="00300FC4">
      <w:pPr>
        <w:rPr>
          <w:rFonts w:ascii="Arial" w:eastAsia="Times New Roman" w:hAnsi="Arial" w:cs="Arial"/>
          <w:color w:val="000000"/>
          <w:lang w:val="en-US" w:eastAsia="de-DE"/>
        </w:rPr>
      </w:pPr>
      <w:r w:rsidRPr="00300FC4">
        <w:rPr>
          <w:rFonts w:ascii="Arial" w:eastAsia="Times New Roman" w:hAnsi="Arial" w:cs="Arial"/>
          <w:color w:val="000000"/>
          <w:lang w:val="en-US" w:eastAsia="de-DE"/>
        </w:rPr>
        <w:t xml:space="preserve">Annalina V. Mayer*, Alexander Schröder*, Nora </w:t>
      </w:r>
      <w:proofErr w:type="spellStart"/>
      <w:r w:rsidRPr="00300FC4">
        <w:rPr>
          <w:rFonts w:ascii="Arial" w:eastAsia="Times New Roman" w:hAnsi="Arial" w:cs="Arial"/>
          <w:color w:val="000000"/>
          <w:lang w:val="en-US" w:eastAsia="de-DE"/>
        </w:rPr>
        <w:t>Czekalla</w:t>
      </w:r>
      <w:proofErr w:type="spellEnd"/>
      <w:r w:rsidRPr="00300FC4">
        <w:rPr>
          <w:rFonts w:ascii="Arial" w:eastAsia="Times New Roman" w:hAnsi="Arial" w:cs="Arial"/>
          <w:color w:val="000000"/>
          <w:lang w:val="en-US" w:eastAsia="de-DE"/>
        </w:rPr>
        <w:t>*, Laura Müller-</w:t>
      </w:r>
      <w:proofErr w:type="spellStart"/>
      <w:r w:rsidRPr="00300FC4">
        <w:rPr>
          <w:rFonts w:ascii="Arial" w:eastAsia="Times New Roman" w:hAnsi="Arial" w:cs="Arial"/>
          <w:color w:val="000000"/>
          <w:lang w:val="en-US" w:eastAsia="de-DE"/>
        </w:rPr>
        <w:t>Pinzler</w:t>
      </w:r>
      <w:proofErr w:type="spellEnd"/>
      <w:r w:rsidRPr="00300FC4">
        <w:rPr>
          <w:rFonts w:ascii="Arial" w:eastAsia="Times New Roman" w:hAnsi="Arial" w:cs="Arial"/>
          <w:color w:val="000000"/>
          <w:lang w:val="en-US" w:eastAsia="de-DE"/>
        </w:rPr>
        <w:t xml:space="preserve">, Laura Rosenbusch, Frieder M. Paulus, Henrik Oster, Clara Sayk, Mathias Kammerer, Ines Wilhelm-Groch </w:t>
      </w:r>
      <w:r>
        <w:rPr>
          <w:rFonts w:ascii="Arial" w:eastAsia="Times New Roman" w:hAnsi="Arial" w:cs="Arial"/>
          <w:color w:val="000000"/>
          <w:lang w:val="en-US" w:eastAsia="de-DE"/>
        </w:rPr>
        <w:t xml:space="preserve">&amp; </w:t>
      </w:r>
      <w:r w:rsidRPr="00300FC4">
        <w:rPr>
          <w:rFonts w:ascii="Arial" w:eastAsia="Times New Roman" w:hAnsi="Arial" w:cs="Arial"/>
          <w:color w:val="000000"/>
          <w:lang w:val="en-US" w:eastAsia="de-DE"/>
        </w:rPr>
        <w:t>Sören Krach</w:t>
      </w:r>
    </w:p>
    <w:p w14:paraId="3C9B6911" w14:textId="77777777" w:rsidR="00A8760C" w:rsidRPr="00300FC4" w:rsidRDefault="00A8760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11A8D90" w14:textId="77777777" w:rsidR="00966D80" w:rsidRPr="00300FC4" w:rsidRDefault="00966D8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2B5A5BA" w14:textId="77777777" w:rsidR="00966D80" w:rsidRPr="00300FC4" w:rsidRDefault="00966D8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DA3B74B" w14:textId="77777777" w:rsidR="00C46AE5" w:rsidRPr="00300FC4" w:rsidRDefault="00C46AE5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enraster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276"/>
        <w:gridCol w:w="1275"/>
        <w:gridCol w:w="1134"/>
        <w:gridCol w:w="1134"/>
        <w:gridCol w:w="1134"/>
        <w:gridCol w:w="1134"/>
      </w:tblGrid>
      <w:tr w:rsidR="00C46AE5" w:rsidRPr="00467246" w14:paraId="08CB03AA" w14:textId="77777777" w:rsidTr="00467246">
        <w:trPr>
          <w:divId w:val="1495297824"/>
          <w:trHeight w:val="662"/>
        </w:trPr>
        <w:tc>
          <w:tcPr>
            <w:tcW w:w="9067" w:type="dxa"/>
            <w:gridSpan w:val="7"/>
            <w:tcBorders>
              <w:bottom w:val="single" w:sz="12" w:space="0" w:color="auto"/>
            </w:tcBorders>
            <w:hideMark/>
          </w:tcPr>
          <w:p w14:paraId="3CBBB993" w14:textId="77777777" w:rsidR="00C46AE5" w:rsidRPr="00467246" w:rsidRDefault="00724949" w:rsidP="00C46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24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Supplementary </w:t>
            </w:r>
            <w:r w:rsidR="00C46AE5" w:rsidRPr="0046724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Table </w:t>
            </w:r>
            <w:r w:rsidRPr="0046724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</w:t>
            </w:r>
            <w:r w:rsidR="00C46AE5" w:rsidRPr="0046724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. </w:t>
            </w:r>
            <w:r w:rsidR="00C46AE5" w:rsidRPr="00467246">
              <w:rPr>
                <w:rFonts w:ascii="Arial" w:hAnsi="Arial" w:cs="Arial"/>
                <w:sz w:val="20"/>
                <w:szCs w:val="20"/>
                <w:lang w:val="en-US"/>
              </w:rPr>
              <w:t>Likelihood ratio test of linear mixed-effects models on learning rates across time-of-day intervals</w:t>
            </w:r>
            <w:r w:rsidRPr="00467246">
              <w:rPr>
                <w:rFonts w:ascii="Arial" w:hAnsi="Arial" w:cs="Arial"/>
                <w:sz w:val="20"/>
                <w:szCs w:val="20"/>
                <w:lang w:val="en-US"/>
              </w:rPr>
              <w:t xml:space="preserve"> and estimates of the final model.</w:t>
            </w:r>
          </w:p>
        </w:tc>
      </w:tr>
      <w:tr w:rsidR="00C46AE5" w:rsidRPr="00467246" w14:paraId="4F06A5AD" w14:textId="77777777" w:rsidTr="00724949">
        <w:trPr>
          <w:divId w:val="1495297824"/>
          <w:trHeight w:val="300"/>
        </w:trPr>
        <w:tc>
          <w:tcPr>
            <w:tcW w:w="1980" w:type="dxa"/>
            <w:vMerge w:val="restart"/>
            <w:tcBorders>
              <w:top w:val="single" w:sz="12" w:space="0" w:color="auto"/>
            </w:tcBorders>
            <w:hideMark/>
          </w:tcPr>
          <w:p w14:paraId="6F583A44" w14:textId="77777777" w:rsidR="00C46AE5" w:rsidRPr="00467246" w:rsidRDefault="00C46AE5" w:rsidP="00C46AE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467246">
              <w:rPr>
                <w:rFonts w:ascii="Arial" w:hAnsi="Arial" w:cs="Arial"/>
                <w:b/>
                <w:bCs/>
                <w:sz w:val="20"/>
                <w:szCs w:val="20"/>
              </w:rPr>
              <w:t>Added</w:t>
            </w:r>
            <w:proofErr w:type="spellEnd"/>
            <w:r w:rsidRPr="0046724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67246">
              <w:rPr>
                <w:rFonts w:ascii="Arial" w:hAnsi="Arial" w:cs="Arial"/>
                <w:b/>
                <w:bCs/>
                <w:sz w:val="20"/>
                <w:szCs w:val="20"/>
              </w:rPr>
              <w:t>fixed</w:t>
            </w:r>
            <w:proofErr w:type="spellEnd"/>
            <w:r w:rsidRPr="0046724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67246">
              <w:rPr>
                <w:rFonts w:ascii="Arial" w:hAnsi="Arial" w:cs="Arial"/>
                <w:b/>
                <w:bCs/>
                <w:sz w:val="20"/>
                <w:szCs w:val="20"/>
              </w:rPr>
              <w:t>effects</w:t>
            </w:r>
            <w:proofErr w:type="spellEnd"/>
          </w:p>
        </w:tc>
        <w:tc>
          <w:tcPr>
            <w:tcW w:w="3685" w:type="dxa"/>
            <w:gridSpan w:val="3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26C034AC" w14:textId="77777777" w:rsidR="00C46AE5" w:rsidRPr="00467246" w:rsidRDefault="00C46AE5" w:rsidP="00C46AE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724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odel fit 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36B1689A" w14:textId="77777777" w:rsidR="00C46AE5" w:rsidRPr="00467246" w:rsidRDefault="00C46AE5" w:rsidP="00C46AE5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672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hi-square test against nested </w:t>
            </w:r>
          </w:p>
        </w:tc>
      </w:tr>
      <w:tr w:rsidR="00C46AE5" w:rsidRPr="00467246" w14:paraId="5E80B14D" w14:textId="77777777" w:rsidTr="00724949">
        <w:trPr>
          <w:divId w:val="1495297824"/>
          <w:trHeight w:val="324"/>
        </w:trPr>
        <w:tc>
          <w:tcPr>
            <w:tcW w:w="1980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D0EAD7F" w14:textId="77777777" w:rsidR="00C46AE5" w:rsidRPr="00467246" w:rsidRDefault="00C46AE5" w:rsidP="00C46AE5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722BE33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AIC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AE774EF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BIC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C7DB676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LL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DCDAB34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67246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62DB7AB" w14:textId="77777777" w:rsidR="00C46AE5" w:rsidRPr="00467246" w:rsidRDefault="00C46AE5" w:rsidP="00C46AE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67246">
              <w:rPr>
                <w:rFonts w:ascii="Arial" w:hAnsi="Arial" w:cs="Arial"/>
                <w:i/>
                <w:iCs/>
                <w:sz w:val="20"/>
                <w:szCs w:val="20"/>
              </w:rPr>
              <w:t>Χ2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2EBE36D" w14:textId="77777777" w:rsidR="00C46AE5" w:rsidRPr="00467246" w:rsidRDefault="00C46AE5" w:rsidP="00C46AE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67246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C46AE5" w:rsidRPr="00467246" w14:paraId="22F0198D" w14:textId="77777777" w:rsidTr="00724949">
        <w:trPr>
          <w:divId w:val="1495297824"/>
          <w:trHeight w:val="397"/>
        </w:trPr>
        <w:tc>
          <w:tcPr>
            <w:tcW w:w="1980" w:type="dxa"/>
            <w:tcBorders>
              <w:top w:val="single" w:sz="6" w:space="0" w:color="auto"/>
            </w:tcBorders>
            <w:hideMark/>
          </w:tcPr>
          <w:p w14:paraId="0A1EB59C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67246">
              <w:rPr>
                <w:rFonts w:ascii="Arial" w:hAnsi="Arial" w:cs="Arial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</w:tcBorders>
            <w:hideMark/>
          </w:tcPr>
          <w:p w14:paraId="5729E4F5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-321</w:t>
            </w:r>
            <w:r w:rsidR="00EA097E" w:rsidRPr="00467246">
              <w:rPr>
                <w:rFonts w:ascii="Arial" w:hAnsi="Arial" w:cs="Arial"/>
                <w:sz w:val="20"/>
                <w:szCs w:val="20"/>
              </w:rPr>
              <w:t>.</w:t>
            </w:r>
            <w:r w:rsidRPr="00467246">
              <w:rPr>
                <w:rFonts w:ascii="Arial" w:hAnsi="Arial" w:cs="Arial"/>
                <w:sz w:val="20"/>
                <w:szCs w:val="20"/>
              </w:rPr>
              <w:t>8583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hideMark/>
          </w:tcPr>
          <w:p w14:paraId="7D41692F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-309</w:t>
            </w:r>
            <w:r w:rsidR="00EA097E" w:rsidRPr="00467246">
              <w:rPr>
                <w:rFonts w:ascii="Arial" w:hAnsi="Arial" w:cs="Arial"/>
                <w:sz w:val="20"/>
                <w:szCs w:val="20"/>
              </w:rPr>
              <w:t>.</w:t>
            </w:r>
            <w:r w:rsidRPr="00467246">
              <w:rPr>
                <w:rFonts w:ascii="Arial" w:hAnsi="Arial" w:cs="Arial"/>
                <w:sz w:val="20"/>
                <w:szCs w:val="20"/>
              </w:rPr>
              <w:t>3120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hideMark/>
          </w:tcPr>
          <w:p w14:paraId="516D3CA4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163</w:t>
            </w:r>
            <w:r w:rsidR="00EA097E" w:rsidRPr="00467246">
              <w:rPr>
                <w:rFonts w:ascii="Arial" w:hAnsi="Arial" w:cs="Arial"/>
                <w:sz w:val="20"/>
                <w:szCs w:val="20"/>
              </w:rPr>
              <w:t>.</w:t>
            </w:r>
            <w:r w:rsidRPr="00467246">
              <w:rPr>
                <w:rFonts w:ascii="Arial" w:hAnsi="Arial" w:cs="Arial"/>
                <w:sz w:val="20"/>
                <w:szCs w:val="20"/>
              </w:rPr>
              <w:t>9291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hideMark/>
          </w:tcPr>
          <w:p w14:paraId="66BC3020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  <w:hideMark/>
          </w:tcPr>
          <w:p w14:paraId="5C8F1F94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  <w:hideMark/>
          </w:tcPr>
          <w:p w14:paraId="79BB5671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6AE5" w:rsidRPr="00467246" w14:paraId="313B834A" w14:textId="77777777" w:rsidTr="00724949">
        <w:trPr>
          <w:divId w:val="1495297824"/>
          <w:trHeight w:val="397"/>
        </w:trPr>
        <w:tc>
          <w:tcPr>
            <w:tcW w:w="1980" w:type="dxa"/>
            <w:hideMark/>
          </w:tcPr>
          <w:p w14:paraId="7010EA4C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1276" w:type="dxa"/>
            <w:hideMark/>
          </w:tcPr>
          <w:p w14:paraId="53F948AA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-326</w:t>
            </w:r>
            <w:r w:rsidR="00EA097E" w:rsidRPr="00467246">
              <w:rPr>
                <w:rFonts w:ascii="Arial" w:hAnsi="Arial" w:cs="Arial"/>
                <w:sz w:val="20"/>
                <w:szCs w:val="20"/>
              </w:rPr>
              <w:t>.</w:t>
            </w:r>
            <w:r w:rsidRPr="00467246">
              <w:rPr>
                <w:rFonts w:ascii="Arial" w:hAnsi="Arial" w:cs="Arial"/>
                <w:sz w:val="20"/>
                <w:szCs w:val="20"/>
              </w:rPr>
              <w:t>0643</w:t>
            </w:r>
          </w:p>
        </w:tc>
        <w:tc>
          <w:tcPr>
            <w:tcW w:w="1275" w:type="dxa"/>
            <w:hideMark/>
          </w:tcPr>
          <w:p w14:paraId="1D6580B2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-296</w:t>
            </w:r>
            <w:r w:rsidR="00EA097E" w:rsidRPr="00467246">
              <w:rPr>
                <w:rFonts w:ascii="Arial" w:hAnsi="Arial" w:cs="Arial"/>
                <w:sz w:val="20"/>
                <w:szCs w:val="20"/>
              </w:rPr>
              <w:t>.</w:t>
            </w:r>
            <w:r w:rsidRPr="00467246">
              <w:rPr>
                <w:rFonts w:ascii="Arial" w:hAnsi="Arial" w:cs="Arial"/>
                <w:sz w:val="20"/>
                <w:szCs w:val="20"/>
              </w:rPr>
              <w:t>7897</w:t>
            </w:r>
          </w:p>
        </w:tc>
        <w:tc>
          <w:tcPr>
            <w:tcW w:w="1134" w:type="dxa"/>
            <w:hideMark/>
          </w:tcPr>
          <w:p w14:paraId="5A06E575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170</w:t>
            </w:r>
            <w:r w:rsidR="00EA097E" w:rsidRPr="00467246">
              <w:rPr>
                <w:rFonts w:ascii="Arial" w:hAnsi="Arial" w:cs="Arial"/>
                <w:sz w:val="20"/>
                <w:szCs w:val="20"/>
              </w:rPr>
              <w:t>.</w:t>
            </w:r>
            <w:r w:rsidRPr="00467246">
              <w:rPr>
                <w:rFonts w:ascii="Arial" w:hAnsi="Arial" w:cs="Arial"/>
                <w:sz w:val="20"/>
                <w:szCs w:val="20"/>
              </w:rPr>
              <w:t>0321</w:t>
            </w:r>
          </w:p>
        </w:tc>
        <w:tc>
          <w:tcPr>
            <w:tcW w:w="1134" w:type="dxa"/>
            <w:hideMark/>
          </w:tcPr>
          <w:p w14:paraId="559DAD91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hideMark/>
          </w:tcPr>
          <w:p w14:paraId="1D187B61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12.21</w:t>
            </w:r>
          </w:p>
        </w:tc>
        <w:tc>
          <w:tcPr>
            <w:tcW w:w="1134" w:type="dxa"/>
            <w:hideMark/>
          </w:tcPr>
          <w:p w14:paraId="4F41FAB3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.016*</w:t>
            </w:r>
          </w:p>
        </w:tc>
      </w:tr>
      <w:tr w:rsidR="00C46AE5" w:rsidRPr="00467246" w14:paraId="708BB06B" w14:textId="77777777" w:rsidTr="008B45E0">
        <w:trPr>
          <w:divId w:val="1495297824"/>
          <w:trHeight w:val="397"/>
        </w:trPr>
        <w:tc>
          <w:tcPr>
            <w:tcW w:w="1980" w:type="dxa"/>
            <w:shd w:val="clear" w:color="auto" w:fill="F2F2F2" w:themeFill="background1" w:themeFillShade="F2"/>
            <w:hideMark/>
          </w:tcPr>
          <w:p w14:paraId="532874B0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PE-</w:t>
            </w:r>
            <w:proofErr w:type="spellStart"/>
            <w:r w:rsidRPr="00467246">
              <w:rPr>
                <w:rFonts w:ascii="Arial" w:hAnsi="Arial" w:cs="Arial"/>
                <w:sz w:val="20"/>
                <w:szCs w:val="20"/>
              </w:rPr>
              <w:t>valence</w:t>
            </w:r>
            <w:proofErr w:type="spellEnd"/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521176BA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-375</w:t>
            </w:r>
            <w:r w:rsidR="00EA097E" w:rsidRPr="00467246">
              <w:rPr>
                <w:rFonts w:ascii="Arial" w:hAnsi="Arial" w:cs="Arial"/>
                <w:sz w:val="20"/>
                <w:szCs w:val="20"/>
              </w:rPr>
              <w:t>.</w:t>
            </w:r>
            <w:r w:rsidRPr="00467246">
              <w:rPr>
                <w:rFonts w:ascii="Arial" w:hAnsi="Arial" w:cs="Arial"/>
                <w:sz w:val="20"/>
                <w:szCs w:val="20"/>
              </w:rPr>
              <w:t>7693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0304A1E7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-342</w:t>
            </w:r>
            <w:r w:rsidR="00EA097E" w:rsidRPr="00467246">
              <w:rPr>
                <w:rFonts w:ascii="Arial" w:hAnsi="Arial" w:cs="Arial"/>
                <w:sz w:val="20"/>
                <w:szCs w:val="20"/>
              </w:rPr>
              <w:t>.</w:t>
            </w:r>
            <w:r w:rsidRPr="00467246">
              <w:rPr>
                <w:rFonts w:ascii="Arial" w:hAnsi="Arial" w:cs="Arial"/>
                <w:sz w:val="20"/>
                <w:szCs w:val="20"/>
              </w:rPr>
              <w:t>3126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63C3D6B5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1</w:t>
            </w:r>
            <w:r w:rsidR="00EA097E" w:rsidRPr="00467246">
              <w:rPr>
                <w:rFonts w:ascii="Arial" w:hAnsi="Arial" w:cs="Arial"/>
                <w:sz w:val="20"/>
                <w:szCs w:val="20"/>
              </w:rPr>
              <w:t>95.8846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6B10DC02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00D52C0C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51.70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0D076A75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&lt;.001***</w:t>
            </w:r>
          </w:p>
        </w:tc>
      </w:tr>
      <w:tr w:rsidR="00C46AE5" w:rsidRPr="00467246" w14:paraId="5052DDCD" w14:textId="77777777" w:rsidTr="00724949">
        <w:trPr>
          <w:divId w:val="1495297824"/>
          <w:trHeight w:val="397"/>
        </w:trPr>
        <w:tc>
          <w:tcPr>
            <w:tcW w:w="1980" w:type="dxa"/>
            <w:hideMark/>
          </w:tcPr>
          <w:p w14:paraId="39FBDAC4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Time*PE-</w:t>
            </w:r>
            <w:proofErr w:type="spellStart"/>
            <w:r w:rsidRPr="00467246">
              <w:rPr>
                <w:rFonts w:ascii="Arial" w:hAnsi="Arial" w:cs="Arial"/>
                <w:sz w:val="20"/>
                <w:szCs w:val="20"/>
              </w:rPr>
              <w:t>valence</w:t>
            </w:r>
            <w:proofErr w:type="spellEnd"/>
          </w:p>
        </w:tc>
        <w:tc>
          <w:tcPr>
            <w:tcW w:w="1276" w:type="dxa"/>
            <w:hideMark/>
          </w:tcPr>
          <w:p w14:paraId="0E046401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-370</w:t>
            </w:r>
            <w:r w:rsidR="00EA097E" w:rsidRPr="00467246">
              <w:rPr>
                <w:rFonts w:ascii="Arial" w:hAnsi="Arial" w:cs="Arial"/>
                <w:sz w:val="20"/>
                <w:szCs w:val="20"/>
              </w:rPr>
              <w:t>.</w:t>
            </w:r>
            <w:r w:rsidRPr="00467246">
              <w:rPr>
                <w:rFonts w:ascii="Arial" w:hAnsi="Arial" w:cs="Arial"/>
                <w:sz w:val="20"/>
                <w:szCs w:val="20"/>
              </w:rPr>
              <w:t>0385</w:t>
            </w:r>
          </w:p>
        </w:tc>
        <w:tc>
          <w:tcPr>
            <w:tcW w:w="1275" w:type="dxa"/>
            <w:hideMark/>
          </w:tcPr>
          <w:p w14:paraId="597D22D3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-319</w:t>
            </w:r>
            <w:r w:rsidR="00EA097E" w:rsidRPr="00467246">
              <w:rPr>
                <w:rFonts w:ascii="Arial" w:hAnsi="Arial" w:cs="Arial"/>
                <w:sz w:val="20"/>
                <w:szCs w:val="20"/>
              </w:rPr>
              <w:t>.</w:t>
            </w:r>
            <w:r w:rsidRPr="00467246">
              <w:rPr>
                <w:rFonts w:ascii="Arial" w:hAnsi="Arial" w:cs="Arial"/>
                <w:sz w:val="20"/>
                <w:szCs w:val="20"/>
              </w:rPr>
              <w:t>8535</w:t>
            </w:r>
          </w:p>
        </w:tc>
        <w:tc>
          <w:tcPr>
            <w:tcW w:w="1134" w:type="dxa"/>
            <w:hideMark/>
          </w:tcPr>
          <w:p w14:paraId="30ADD5CA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197</w:t>
            </w:r>
            <w:r w:rsidR="00EA097E" w:rsidRPr="00467246">
              <w:rPr>
                <w:rFonts w:ascii="Arial" w:hAnsi="Arial" w:cs="Arial"/>
                <w:sz w:val="20"/>
                <w:szCs w:val="20"/>
              </w:rPr>
              <w:t>.</w:t>
            </w:r>
            <w:r w:rsidRPr="00467246">
              <w:rPr>
                <w:rFonts w:ascii="Arial" w:hAnsi="Arial" w:cs="Arial"/>
                <w:sz w:val="20"/>
                <w:szCs w:val="20"/>
              </w:rPr>
              <w:t>0193</w:t>
            </w:r>
          </w:p>
        </w:tc>
        <w:tc>
          <w:tcPr>
            <w:tcW w:w="1134" w:type="dxa"/>
            <w:hideMark/>
          </w:tcPr>
          <w:p w14:paraId="17EF77C2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hideMark/>
          </w:tcPr>
          <w:p w14:paraId="58D20AFE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2.27</w:t>
            </w:r>
          </w:p>
        </w:tc>
        <w:tc>
          <w:tcPr>
            <w:tcW w:w="1134" w:type="dxa"/>
            <w:hideMark/>
          </w:tcPr>
          <w:p w14:paraId="0CFC90FC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.686</w:t>
            </w:r>
          </w:p>
        </w:tc>
      </w:tr>
    </w:tbl>
    <w:p w14:paraId="1613DB8A" w14:textId="77777777" w:rsidR="00C46AE5" w:rsidRPr="00467246" w:rsidRDefault="00C46AE5">
      <w:pPr>
        <w:rPr>
          <w:rFonts w:ascii="Arial" w:hAnsi="Arial" w:cs="Arial"/>
          <w:sz w:val="2"/>
          <w:szCs w:val="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30"/>
        <w:gridCol w:w="993"/>
        <w:gridCol w:w="992"/>
        <w:gridCol w:w="1034"/>
        <w:gridCol w:w="1034"/>
        <w:gridCol w:w="1021"/>
        <w:gridCol w:w="1158"/>
      </w:tblGrid>
      <w:tr w:rsidR="00C46AE5" w:rsidRPr="00467246" w14:paraId="236DE1BD" w14:textId="77777777" w:rsidTr="00724949">
        <w:trPr>
          <w:trHeight w:val="300"/>
        </w:trPr>
        <w:tc>
          <w:tcPr>
            <w:tcW w:w="283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2D9FD59" w14:textId="77777777" w:rsidR="00C46AE5" w:rsidRPr="00467246" w:rsidRDefault="00C46AE5" w:rsidP="00C46AE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724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ixed </w:t>
            </w:r>
            <w:proofErr w:type="spellStart"/>
            <w:r w:rsidRPr="00467246">
              <w:rPr>
                <w:rFonts w:ascii="Arial" w:hAnsi="Arial" w:cs="Arial"/>
                <w:b/>
                <w:bCs/>
                <w:sz w:val="20"/>
                <w:szCs w:val="20"/>
              </w:rPr>
              <w:t>effects</w:t>
            </w:r>
            <w:proofErr w:type="spellEnd"/>
          </w:p>
        </w:tc>
        <w:tc>
          <w:tcPr>
            <w:tcW w:w="993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FD90C5C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992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4BBF4C5" w14:textId="77777777" w:rsidR="00C46AE5" w:rsidRPr="00467246" w:rsidRDefault="00C46AE5" w:rsidP="00C46AE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67246">
              <w:rPr>
                <w:rFonts w:ascii="Arial" w:hAnsi="Arial" w:cs="Arial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206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9AA111E" w14:textId="77777777" w:rsidR="00C46AE5" w:rsidRPr="00467246" w:rsidRDefault="00C46AE5" w:rsidP="00C46A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1021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C5F86CA" w14:textId="77777777" w:rsidR="00C46AE5" w:rsidRPr="00467246" w:rsidRDefault="00C46AE5" w:rsidP="00C46AE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67246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1158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7C2B386" w14:textId="77777777" w:rsidR="00C46AE5" w:rsidRPr="00467246" w:rsidRDefault="00C46AE5" w:rsidP="00C46AE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67246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724949" w:rsidRPr="00467246" w14:paraId="53CA6A71" w14:textId="77777777" w:rsidTr="00724949">
        <w:trPr>
          <w:trHeight w:val="300"/>
        </w:trPr>
        <w:tc>
          <w:tcPr>
            <w:tcW w:w="283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979E321" w14:textId="77777777" w:rsidR="00C46AE5" w:rsidRPr="00467246" w:rsidRDefault="00C46AE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40B502A" w14:textId="77777777" w:rsidR="00C46AE5" w:rsidRPr="00467246" w:rsidRDefault="00C46A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210F39AB" w14:textId="77777777" w:rsidR="00C46AE5" w:rsidRPr="00467246" w:rsidRDefault="00C46AE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02429DD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67246">
              <w:rPr>
                <w:rFonts w:ascii="Arial" w:hAnsi="Arial" w:cs="Arial"/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10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666EDD5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67246">
              <w:rPr>
                <w:rFonts w:ascii="Arial" w:hAnsi="Arial" w:cs="Arial"/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5BEE976" w14:textId="77777777" w:rsidR="00C46AE5" w:rsidRPr="00467246" w:rsidRDefault="00C46AE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80F089E" w14:textId="77777777" w:rsidR="00C46AE5" w:rsidRPr="00467246" w:rsidRDefault="00C46AE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C46AE5" w:rsidRPr="00467246" w14:paraId="6631BEB9" w14:textId="77777777" w:rsidTr="00724949">
        <w:trPr>
          <w:trHeight w:val="397"/>
        </w:trPr>
        <w:tc>
          <w:tcPr>
            <w:tcW w:w="283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762511D" w14:textId="77777777" w:rsidR="00C46AE5" w:rsidRPr="00467246" w:rsidRDefault="00C46AE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67246">
              <w:rPr>
                <w:rFonts w:ascii="Arial" w:hAnsi="Arial" w:cs="Arial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1CE73C4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83C02D0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034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144D2E3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034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85B0278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021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67A6B50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12.28</w:t>
            </w:r>
          </w:p>
        </w:tc>
        <w:tc>
          <w:tcPr>
            <w:tcW w:w="1158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173E555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&lt;.001***</w:t>
            </w:r>
          </w:p>
        </w:tc>
      </w:tr>
      <w:tr w:rsidR="00C46AE5" w:rsidRPr="00467246" w14:paraId="7F48E766" w14:textId="77777777" w:rsidTr="00724949">
        <w:trPr>
          <w:trHeight w:val="397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EBF0A" w14:textId="77777777" w:rsidR="00C46AE5" w:rsidRPr="00467246" w:rsidRDefault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10:00-12:59am vs. 7:00-9:59a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39177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049DC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E6FA4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D9D94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D2F6AE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4E48BA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.29</w:t>
            </w:r>
          </w:p>
        </w:tc>
      </w:tr>
      <w:tr w:rsidR="00C46AE5" w:rsidRPr="00467246" w14:paraId="40E6E8B1" w14:textId="77777777" w:rsidTr="00724949">
        <w:trPr>
          <w:trHeight w:val="397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24079" w14:textId="77777777" w:rsidR="00C46AE5" w:rsidRPr="00467246" w:rsidRDefault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1:00-3:59pm vs. 7:00-9:59a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D024B8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1D7A9E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5B5BA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494822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124F8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-0.9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D3FEE8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.339</w:t>
            </w:r>
          </w:p>
        </w:tc>
      </w:tr>
      <w:tr w:rsidR="00C46AE5" w:rsidRPr="00467246" w14:paraId="7E70AB66" w14:textId="77777777" w:rsidTr="00724949">
        <w:trPr>
          <w:trHeight w:val="397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9A30B" w14:textId="77777777" w:rsidR="00C46AE5" w:rsidRPr="00467246" w:rsidRDefault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4:00-6:59pm vs. 7:00-9:59a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0C78B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A404B9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61642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0AEC8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5DE91A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457FF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.995</w:t>
            </w:r>
          </w:p>
        </w:tc>
      </w:tr>
      <w:tr w:rsidR="00C46AE5" w:rsidRPr="00467246" w14:paraId="49BA4661" w14:textId="77777777" w:rsidTr="00724949">
        <w:trPr>
          <w:trHeight w:val="397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C591F" w14:textId="77777777" w:rsidR="00C46AE5" w:rsidRPr="00467246" w:rsidRDefault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7:00-9:59pm vs. 7:00-9:59a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A3D7D9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9C74A6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33F5D2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A5A3E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4FE5F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2.5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F7A79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.012*</w:t>
            </w:r>
          </w:p>
        </w:tc>
      </w:tr>
      <w:tr w:rsidR="00C46AE5" w:rsidRPr="00467246" w14:paraId="401F5DA1" w14:textId="77777777" w:rsidTr="00724949">
        <w:trPr>
          <w:trHeight w:val="567"/>
        </w:trPr>
        <w:tc>
          <w:tcPr>
            <w:tcW w:w="283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A2AC997" w14:textId="77777777" w:rsidR="00C46AE5" w:rsidRPr="00467246" w:rsidRDefault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PE-Valenc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26844ADF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C391C83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6079CB6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D13EB21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203011F4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7.5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F2D839F" w14:textId="77777777" w:rsidR="00C46AE5" w:rsidRPr="00467246" w:rsidRDefault="00C46AE5" w:rsidP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&lt;.001***</w:t>
            </w:r>
          </w:p>
        </w:tc>
      </w:tr>
      <w:tr w:rsidR="00C46AE5" w:rsidRPr="00467246" w14:paraId="07DA93E0" w14:textId="77777777" w:rsidTr="00724949">
        <w:trPr>
          <w:trHeight w:val="300"/>
        </w:trPr>
        <w:tc>
          <w:tcPr>
            <w:tcW w:w="481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E57AE80" w14:textId="77777777" w:rsidR="00C46AE5" w:rsidRPr="00467246" w:rsidRDefault="00C46AE5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b/>
                <w:sz w:val="20"/>
                <w:szCs w:val="20"/>
              </w:rPr>
              <w:t xml:space="preserve">Random </w:t>
            </w:r>
            <w:proofErr w:type="spellStart"/>
            <w:r w:rsidRPr="00467246">
              <w:rPr>
                <w:rFonts w:ascii="Arial" w:hAnsi="Arial" w:cs="Arial"/>
                <w:b/>
                <w:sz w:val="20"/>
                <w:szCs w:val="20"/>
              </w:rPr>
              <w:t>effects</w:t>
            </w:r>
            <w:proofErr w:type="spellEnd"/>
          </w:p>
        </w:tc>
        <w:tc>
          <w:tcPr>
            <w:tcW w:w="206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4CE2324" w14:textId="77777777" w:rsidR="00C46AE5" w:rsidRPr="00467246" w:rsidRDefault="00C46AE5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67246">
              <w:rPr>
                <w:rFonts w:ascii="Arial" w:hAnsi="Arial" w:cs="Arial"/>
                <w:i/>
                <w:sz w:val="20"/>
                <w:szCs w:val="20"/>
              </w:rPr>
              <w:t>Variance</w:t>
            </w:r>
            <w:proofErr w:type="spellEnd"/>
          </w:p>
        </w:tc>
        <w:tc>
          <w:tcPr>
            <w:tcW w:w="217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326F03A" w14:textId="77777777" w:rsidR="00C46AE5" w:rsidRPr="00467246" w:rsidRDefault="00C46AE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67246">
              <w:rPr>
                <w:rFonts w:ascii="Arial" w:hAnsi="Arial" w:cs="Arial"/>
                <w:i/>
                <w:sz w:val="20"/>
                <w:szCs w:val="20"/>
              </w:rPr>
              <w:t>SD</w:t>
            </w:r>
          </w:p>
        </w:tc>
      </w:tr>
      <w:tr w:rsidR="00C46AE5" w:rsidRPr="00467246" w14:paraId="680B71EB" w14:textId="77777777" w:rsidTr="00724949">
        <w:trPr>
          <w:trHeight w:val="567"/>
        </w:trPr>
        <w:tc>
          <w:tcPr>
            <w:tcW w:w="481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767B1B2" w14:textId="77777777" w:rsidR="00C46AE5" w:rsidRPr="00467246" w:rsidRDefault="00C46AE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67246">
              <w:rPr>
                <w:rFonts w:ascii="Arial" w:hAnsi="Arial" w:cs="Arial"/>
                <w:sz w:val="20"/>
                <w:szCs w:val="20"/>
              </w:rPr>
              <w:t>Participant</w:t>
            </w:r>
            <w:proofErr w:type="spellEnd"/>
            <w:r w:rsidRPr="00467246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467246">
              <w:rPr>
                <w:rFonts w:ascii="Arial" w:hAnsi="Arial" w:cs="Arial"/>
                <w:sz w:val="20"/>
                <w:szCs w:val="20"/>
              </w:rPr>
              <w:t>Intercept</w:t>
            </w:r>
            <w:proofErr w:type="spellEnd"/>
            <w:r w:rsidRPr="0046724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6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018E8C7" w14:textId="77777777" w:rsidR="00C46AE5" w:rsidRPr="00467246" w:rsidRDefault="00C46AE5" w:rsidP="00C46AE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217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6A6CCCC" w14:textId="77777777" w:rsidR="00C46AE5" w:rsidRPr="00467246" w:rsidRDefault="00C46AE5" w:rsidP="00C46AE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081137" w:rsidRPr="00467246" w14:paraId="5899BA99" w14:textId="77777777" w:rsidTr="00724949">
        <w:trPr>
          <w:trHeight w:val="300"/>
        </w:trPr>
        <w:tc>
          <w:tcPr>
            <w:tcW w:w="4815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1A1E2CF9" w14:textId="77777777" w:rsidR="00081137" w:rsidRPr="00467246" w:rsidRDefault="00081137" w:rsidP="00081137">
            <w:pPr>
              <w:keepNext/>
              <w:spacing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467246">
              <w:rPr>
                <w:rFonts w:ascii="Arial" w:hAnsi="Arial" w:cs="Arial"/>
                <w:b/>
                <w:sz w:val="20"/>
                <w:szCs w:val="20"/>
              </w:rPr>
              <w:t>Model fit</w:t>
            </w:r>
          </w:p>
        </w:tc>
        <w:tc>
          <w:tcPr>
            <w:tcW w:w="206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12B015D1" w14:textId="77777777" w:rsidR="00081137" w:rsidRPr="00467246" w:rsidRDefault="00081137" w:rsidP="00724949">
            <w:pPr>
              <w:keepNext/>
              <w:spacing w:after="60"/>
              <w:rPr>
                <w:rFonts w:ascii="Arial" w:hAnsi="Arial" w:cs="Arial"/>
                <w:i/>
                <w:sz w:val="20"/>
                <w:szCs w:val="20"/>
                <w:vertAlign w:val="superscript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 xml:space="preserve">Marginal </w:t>
            </w:r>
            <w:r w:rsidRPr="00467246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46724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7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8419FBD" w14:textId="77777777" w:rsidR="00081137" w:rsidRPr="00467246" w:rsidRDefault="00081137" w:rsidP="00724949">
            <w:pPr>
              <w:keepNext/>
              <w:spacing w:after="60"/>
              <w:rPr>
                <w:rFonts w:ascii="Arial" w:hAnsi="Arial" w:cs="Arial"/>
                <w:i/>
                <w:sz w:val="20"/>
                <w:szCs w:val="20"/>
                <w:vertAlign w:val="superscript"/>
              </w:rPr>
            </w:pPr>
            <w:proofErr w:type="spellStart"/>
            <w:r w:rsidRPr="00467246">
              <w:rPr>
                <w:rFonts w:ascii="Arial" w:hAnsi="Arial" w:cs="Arial"/>
                <w:sz w:val="20"/>
                <w:szCs w:val="20"/>
              </w:rPr>
              <w:t>Conditional</w:t>
            </w:r>
            <w:proofErr w:type="spellEnd"/>
            <w:r w:rsidRPr="0046724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67246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46724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</w:t>
            </w:r>
          </w:p>
        </w:tc>
      </w:tr>
      <w:tr w:rsidR="00081137" w:rsidRPr="00467246" w14:paraId="4DCB63B0" w14:textId="77777777" w:rsidTr="00724949">
        <w:trPr>
          <w:trHeight w:val="300"/>
        </w:trPr>
        <w:tc>
          <w:tcPr>
            <w:tcW w:w="481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986E7A" w14:textId="77777777" w:rsidR="00081137" w:rsidRPr="00467246" w:rsidRDefault="00081137" w:rsidP="00081137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D31191" w14:textId="77777777" w:rsidR="00081137" w:rsidRPr="00467246" w:rsidRDefault="00081137" w:rsidP="0072494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0.</w:t>
            </w:r>
            <w:r w:rsidR="00724949" w:rsidRPr="0046724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55B9F3" w14:textId="77777777" w:rsidR="00081137" w:rsidRPr="00467246" w:rsidRDefault="00081137" w:rsidP="0072494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0.</w:t>
            </w:r>
            <w:r w:rsidR="00724949" w:rsidRPr="00467246"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724949" w:rsidRPr="00467246" w14:paraId="63B97EB2" w14:textId="77777777" w:rsidTr="00724949">
        <w:trPr>
          <w:trHeight w:val="300"/>
        </w:trPr>
        <w:tc>
          <w:tcPr>
            <w:tcW w:w="9062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BC2A90" w14:textId="77777777" w:rsidR="00724949" w:rsidRPr="00467246" w:rsidRDefault="00724949" w:rsidP="003A5C13">
            <w:pPr>
              <w:keepNext/>
              <w:spacing w:after="6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246">
              <w:rPr>
                <w:rFonts w:ascii="Arial" w:hAnsi="Arial" w:cs="Arial"/>
                <w:i/>
                <w:sz w:val="20"/>
                <w:szCs w:val="20"/>
                <w:lang w:val="en-US"/>
              </w:rPr>
              <w:t>Note.</w:t>
            </w:r>
            <w:r w:rsidRPr="00467246">
              <w:rPr>
                <w:rFonts w:ascii="Arial" w:hAnsi="Arial" w:cs="Arial"/>
                <w:sz w:val="20"/>
                <w:szCs w:val="20"/>
                <w:lang w:val="en-US"/>
              </w:rPr>
              <w:t xml:space="preserve"> AIC = Akaike information criterion; BIC = Bayesian information criterion; LL = log-likelihood; </w:t>
            </w:r>
            <w:r w:rsidRPr="00467246">
              <w:rPr>
                <w:rFonts w:ascii="Arial" w:hAnsi="Arial" w:cs="Arial"/>
                <w:i/>
                <w:sz w:val="20"/>
                <w:szCs w:val="20"/>
                <w:lang w:val="en-US"/>
              </w:rPr>
              <w:t>df</w:t>
            </w:r>
            <w:r w:rsidRPr="00467246">
              <w:rPr>
                <w:rFonts w:ascii="Arial" w:hAnsi="Arial" w:cs="Arial"/>
                <w:sz w:val="20"/>
                <w:szCs w:val="20"/>
                <w:lang w:val="en-US"/>
              </w:rPr>
              <w:t xml:space="preserve"> = degrees of freedom; </w:t>
            </w:r>
            <w:r w:rsidRPr="00467246">
              <w:rPr>
                <w:rFonts w:ascii="Arial" w:hAnsi="Arial" w:cs="Arial"/>
                <w:i/>
                <w:sz w:val="20"/>
                <w:szCs w:val="20"/>
                <w:lang w:val="en-US"/>
              </w:rPr>
              <w:t>SE</w:t>
            </w:r>
            <w:r w:rsidRPr="00467246">
              <w:rPr>
                <w:rFonts w:ascii="Arial" w:hAnsi="Arial" w:cs="Arial"/>
                <w:sz w:val="20"/>
                <w:szCs w:val="20"/>
                <w:lang w:val="en-US"/>
              </w:rPr>
              <w:t xml:space="preserve"> = standard error of the mean; 95% CI = 95% confidence intervals of beta estimates. Equation of final model</w:t>
            </w:r>
            <w:r w:rsidR="008B45E0" w:rsidRPr="00467246">
              <w:rPr>
                <w:rFonts w:ascii="Arial" w:hAnsi="Arial" w:cs="Arial"/>
                <w:sz w:val="20"/>
                <w:szCs w:val="20"/>
                <w:lang w:val="en-US"/>
              </w:rPr>
              <w:t xml:space="preserve"> (shaded line)</w:t>
            </w:r>
            <w:r w:rsidRPr="00467246">
              <w:rPr>
                <w:rFonts w:ascii="Arial" w:hAnsi="Arial" w:cs="Arial"/>
                <w:sz w:val="20"/>
                <w:szCs w:val="20"/>
                <w:lang w:val="en-US"/>
              </w:rPr>
              <w:t xml:space="preserve">: learning rate ~ (1|subject) + time + PE-valence. </w:t>
            </w:r>
            <w:r w:rsidRPr="00467246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r w:rsidRPr="00467246">
              <w:rPr>
                <w:rFonts w:ascii="Arial" w:hAnsi="Arial" w:cs="Arial"/>
                <w:sz w:val="20"/>
                <w:szCs w:val="20"/>
                <w:lang w:val="en-US"/>
              </w:rPr>
              <w:t>-values for fixed effects were calculated using Satterthwaite's approach.</w:t>
            </w:r>
          </w:p>
        </w:tc>
      </w:tr>
    </w:tbl>
    <w:p w14:paraId="5E3E6F32" w14:textId="77777777" w:rsidR="00966D80" w:rsidRDefault="00966D80">
      <w:pPr>
        <w:rPr>
          <w:lang w:val="en-US"/>
        </w:rPr>
      </w:pPr>
    </w:p>
    <w:p w14:paraId="1C3CA6A9" w14:textId="77777777" w:rsidR="00ED6190" w:rsidRPr="00300FC4" w:rsidRDefault="00ED6190" w:rsidP="00ED6190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enraster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6"/>
        <w:gridCol w:w="1133"/>
        <w:gridCol w:w="1109"/>
        <w:gridCol w:w="1051"/>
        <w:gridCol w:w="846"/>
        <w:gridCol w:w="988"/>
        <w:gridCol w:w="984"/>
      </w:tblGrid>
      <w:tr w:rsidR="00ED6190" w:rsidRPr="00467246" w14:paraId="6A819000" w14:textId="77777777" w:rsidTr="00467246">
        <w:trPr>
          <w:trHeight w:val="725"/>
        </w:trPr>
        <w:tc>
          <w:tcPr>
            <w:tcW w:w="9067" w:type="dxa"/>
            <w:gridSpan w:val="7"/>
            <w:tcBorders>
              <w:bottom w:val="single" w:sz="12" w:space="0" w:color="auto"/>
            </w:tcBorders>
            <w:hideMark/>
          </w:tcPr>
          <w:p w14:paraId="5DD25E89" w14:textId="77777777" w:rsidR="00ED6190" w:rsidRPr="00467246" w:rsidRDefault="00ED6190" w:rsidP="006803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24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Supplementary Table 2. </w:t>
            </w:r>
            <w:r w:rsidRPr="00467246">
              <w:rPr>
                <w:rFonts w:ascii="Arial" w:hAnsi="Arial" w:cs="Arial"/>
                <w:sz w:val="20"/>
                <w:szCs w:val="20"/>
                <w:lang w:val="en-US"/>
              </w:rPr>
              <w:t>Likelihood ratio test of linear and polynomial mixed-effects models on learning rates across time-of-day (standardized) and estimates of the final model.</w:t>
            </w:r>
          </w:p>
        </w:tc>
      </w:tr>
      <w:tr w:rsidR="00ED6190" w:rsidRPr="00467246" w14:paraId="79820262" w14:textId="77777777" w:rsidTr="00EA097E">
        <w:trPr>
          <w:trHeight w:val="300"/>
        </w:trPr>
        <w:tc>
          <w:tcPr>
            <w:tcW w:w="2977" w:type="dxa"/>
            <w:vMerge w:val="restart"/>
            <w:tcBorders>
              <w:top w:val="single" w:sz="12" w:space="0" w:color="auto"/>
            </w:tcBorders>
            <w:hideMark/>
          </w:tcPr>
          <w:p w14:paraId="077E2EDD" w14:textId="77777777" w:rsidR="00ED6190" w:rsidRPr="00467246" w:rsidRDefault="00ED6190" w:rsidP="0068035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467246">
              <w:rPr>
                <w:rFonts w:ascii="Arial" w:hAnsi="Arial" w:cs="Arial"/>
                <w:b/>
                <w:bCs/>
                <w:sz w:val="20"/>
                <w:szCs w:val="20"/>
              </w:rPr>
              <w:t>Added</w:t>
            </w:r>
            <w:proofErr w:type="spellEnd"/>
            <w:r w:rsidRPr="0046724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67246">
              <w:rPr>
                <w:rFonts w:ascii="Arial" w:hAnsi="Arial" w:cs="Arial"/>
                <w:b/>
                <w:bCs/>
                <w:sz w:val="20"/>
                <w:szCs w:val="20"/>
              </w:rPr>
              <w:t>fixed</w:t>
            </w:r>
            <w:proofErr w:type="spellEnd"/>
            <w:r w:rsidRPr="0046724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67246">
              <w:rPr>
                <w:rFonts w:ascii="Arial" w:hAnsi="Arial" w:cs="Arial"/>
                <w:b/>
                <w:bCs/>
                <w:sz w:val="20"/>
                <w:szCs w:val="20"/>
              </w:rPr>
              <w:t>effects</w:t>
            </w:r>
            <w:proofErr w:type="spellEnd"/>
          </w:p>
        </w:tc>
        <w:tc>
          <w:tcPr>
            <w:tcW w:w="3260" w:type="dxa"/>
            <w:gridSpan w:val="3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0ED8861E" w14:textId="77777777" w:rsidR="00ED6190" w:rsidRPr="00467246" w:rsidRDefault="00ED6190" w:rsidP="0068035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724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odel fit </w:t>
            </w:r>
          </w:p>
        </w:tc>
        <w:tc>
          <w:tcPr>
            <w:tcW w:w="2830" w:type="dxa"/>
            <w:gridSpan w:val="3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239DD85C" w14:textId="77777777" w:rsidR="00ED6190" w:rsidRPr="00467246" w:rsidRDefault="00ED6190" w:rsidP="00680350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672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hi-square test against nested </w:t>
            </w:r>
          </w:p>
        </w:tc>
      </w:tr>
      <w:tr w:rsidR="00EA097E" w:rsidRPr="00467246" w14:paraId="221A9BBB" w14:textId="77777777" w:rsidTr="00EA097E">
        <w:trPr>
          <w:trHeight w:val="324"/>
        </w:trPr>
        <w:tc>
          <w:tcPr>
            <w:tcW w:w="2977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0BA255F4" w14:textId="77777777" w:rsidR="00ED6190" w:rsidRPr="00467246" w:rsidRDefault="00ED6190" w:rsidP="00680350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6DC817ED" w14:textId="77777777" w:rsidR="00ED6190" w:rsidRPr="00467246" w:rsidRDefault="00ED6190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AIC</w:t>
            </w:r>
          </w:p>
        </w:tc>
        <w:tc>
          <w:tcPr>
            <w:tcW w:w="111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04AD855" w14:textId="77777777" w:rsidR="00ED6190" w:rsidRPr="00467246" w:rsidRDefault="00ED6190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BIC</w:t>
            </w:r>
          </w:p>
        </w:tc>
        <w:tc>
          <w:tcPr>
            <w:tcW w:w="1016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25A0AD2" w14:textId="77777777" w:rsidR="00ED6190" w:rsidRPr="00467246" w:rsidRDefault="00ED6190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LL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35E013E" w14:textId="77777777" w:rsidR="00ED6190" w:rsidRPr="00467246" w:rsidRDefault="00ED6190" w:rsidP="0068035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67246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8627108" w14:textId="77777777" w:rsidR="00ED6190" w:rsidRPr="00467246" w:rsidRDefault="00ED6190" w:rsidP="006803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67246">
              <w:rPr>
                <w:rFonts w:ascii="Arial" w:hAnsi="Arial" w:cs="Arial"/>
                <w:i/>
                <w:iCs/>
                <w:sz w:val="20"/>
                <w:szCs w:val="20"/>
              </w:rPr>
              <w:t>Χ2</w:t>
            </w:r>
          </w:p>
        </w:tc>
        <w:tc>
          <w:tcPr>
            <w:tcW w:w="987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396FAA7" w14:textId="77777777" w:rsidR="00ED6190" w:rsidRPr="00467246" w:rsidRDefault="00ED6190" w:rsidP="006803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67246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EA097E" w:rsidRPr="00467246" w14:paraId="0EBA188D" w14:textId="77777777" w:rsidTr="00EA097E">
        <w:trPr>
          <w:trHeight w:val="567"/>
        </w:trPr>
        <w:tc>
          <w:tcPr>
            <w:tcW w:w="2977" w:type="dxa"/>
            <w:tcBorders>
              <w:top w:val="single" w:sz="6" w:space="0" w:color="auto"/>
            </w:tcBorders>
            <w:hideMark/>
          </w:tcPr>
          <w:p w14:paraId="71D51E36" w14:textId="77777777" w:rsidR="00ED6190" w:rsidRPr="00467246" w:rsidRDefault="00EA097E" w:rsidP="006803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246">
              <w:rPr>
                <w:rFonts w:ascii="Arial" w:hAnsi="Arial" w:cs="Arial"/>
                <w:sz w:val="20"/>
                <w:szCs w:val="20"/>
                <w:lang w:val="en-US"/>
              </w:rPr>
              <w:t>Linear base model: Time + PE-valence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hideMark/>
          </w:tcPr>
          <w:p w14:paraId="17F4F02F" w14:textId="77777777" w:rsidR="00ED6190" w:rsidRPr="00467246" w:rsidRDefault="00ED6190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-</w:t>
            </w:r>
            <w:r w:rsidR="00703A3B" w:rsidRPr="00467246">
              <w:rPr>
                <w:rFonts w:ascii="Arial" w:hAnsi="Arial" w:cs="Arial"/>
                <w:sz w:val="20"/>
                <w:szCs w:val="20"/>
              </w:rPr>
              <w:t>371.7720</w:t>
            </w:r>
          </w:p>
        </w:tc>
        <w:tc>
          <w:tcPr>
            <w:tcW w:w="1110" w:type="dxa"/>
            <w:tcBorders>
              <w:top w:val="single" w:sz="6" w:space="0" w:color="auto"/>
            </w:tcBorders>
            <w:hideMark/>
          </w:tcPr>
          <w:p w14:paraId="2AAF0A93" w14:textId="77777777" w:rsidR="00ED6190" w:rsidRPr="00467246" w:rsidRDefault="00ED6190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-</w:t>
            </w:r>
            <w:r w:rsidR="00703A3B" w:rsidRPr="00467246">
              <w:rPr>
                <w:rFonts w:ascii="Arial" w:hAnsi="Arial" w:cs="Arial"/>
                <w:sz w:val="20"/>
                <w:szCs w:val="20"/>
              </w:rPr>
              <w:t>350.</w:t>
            </w:r>
            <w:r w:rsidR="005F047D" w:rsidRPr="00467246">
              <w:rPr>
                <w:rFonts w:ascii="Arial" w:hAnsi="Arial" w:cs="Arial"/>
                <w:sz w:val="20"/>
                <w:szCs w:val="20"/>
              </w:rPr>
              <w:t>8615</w:t>
            </w:r>
          </w:p>
        </w:tc>
        <w:tc>
          <w:tcPr>
            <w:tcW w:w="1016" w:type="dxa"/>
            <w:tcBorders>
              <w:top w:val="single" w:sz="6" w:space="0" w:color="auto"/>
            </w:tcBorders>
            <w:hideMark/>
          </w:tcPr>
          <w:p w14:paraId="18357888" w14:textId="77777777" w:rsidR="00ED6190" w:rsidRPr="00467246" w:rsidRDefault="005F047D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190.8860</w:t>
            </w:r>
          </w:p>
        </w:tc>
        <w:tc>
          <w:tcPr>
            <w:tcW w:w="851" w:type="dxa"/>
            <w:tcBorders>
              <w:top w:val="single" w:sz="6" w:space="0" w:color="auto"/>
            </w:tcBorders>
            <w:hideMark/>
          </w:tcPr>
          <w:p w14:paraId="565DA5B0" w14:textId="77777777" w:rsidR="00ED6190" w:rsidRPr="00467246" w:rsidRDefault="00ED6190" w:rsidP="00680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  <w:hideMark/>
          </w:tcPr>
          <w:p w14:paraId="61AA3830" w14:textId="77777777" w:rsidR="00ED6190" w:rsidRPr="00467246" w:rsidRDefault="00ED6190" w:rsidP="00680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6" w:space="0" w:color="auto"/>
            </w:tcBorders>
            <w:hideMark/>
          </w:tcPr>
          <w:p w14:paraId="5A3A6ED0" w14:textId="77777777" w:rsidR="00ED6190" w:rsidRPr="00467246" w:rsidRDefault="00ED6190" w:rsidP="006803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097E" w:rsidRPr="00467246" w14:paraId="0218F7A3" w14:textId="77777777" w:rsidTr="00EA097E">
        <w:trPr>
          <w:trHeight w:val="397"/>
        </w:trPr>
        <w:tc>
          <w:tcPr>
            <w:tcW w:w="2977" w:type="dxa"/>
            <w:hideMark/>
          </w:tcPr>
          <w:p w14:paraId="144C9DC9" w14:textId="77777777" w:rsidR="00ED6190" w:rsidRPr="00467246" w:rsidRDefault="00EA097E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 xml:space="preserve">Interaction: </w:t>
            </w:r>
            <w:r w:rsidR="00ED6190" w:rsidRPr="00467246">
              <w:rPr>
                <w:rFonts w:ascii="Arial" w:hAnsi="Arial" w:cs="Arial"/>
                <w:sz w:val="20"/>
                <w:szCs w:val="20"/>
              </w:rPr>
              <w:t>Time</w:t>
            </w:r>
            <w:r w:rsidRPr="00467246">
              <w:rPr>
                <w:rFonts w:ascii="Arial" w:hAnsi="Arial" w:cs="Arial"/>
                <w:sz w:val="20"/>
                <w:szCs w:val="20"/>
              </w:rPr>
              <w:t>*PE-</w:t>
            </w:r>
            <w:proofErr w:type="spellStart"/>
            <w:r w:rsidRPr="00467246">
              <w:rPr>
                <w:rFonts w:ascii="Arial" w:hAnsi="Arial" w:cs="Arial"/>
                <w:sz w:val="20"/>
                <w:szCs w:val="20"/>
              </w:rPr>
              <w:t>valence</w:t>
            </w:r>
            <w:proofErr w:type="spellEnd"/>
          </w:p>
        </w:tc>
        <w:tc>
          <w:tcPr>
            <w:tcW w:w="1134" w:type="dxa"/>
            <w:hideMark/>
          </w:tcPr>
          <w:p w14:paraId="5A4DE336" w14:textId="77777777" w:rsidR="00ED6190" w:rsidRPr="00467246" w:rsidRDefault="00ED6190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-</w:t>
            </w:r>
            <w:r w:rsidR="00703A3B" w:rsidRPr="00467246">
              <w:rPr>
                <w:rFonts w:ascii="Arial" w:hAnsi="Arial" w:cs="Arial"/>
                <w:sz w:val="20"/>
                <w:szCs w:val="20"/>
              </w:rPr>
              <w:t>369.9692</w:t>
            </w:r>
          </w:p>
        </w:tc>
        <w:tc>
          <w:tcPr>
            <w:tcW w:w="1110" w:type="dxa"/>
            <w:hideMark/>
          </w:tcPr>
          <w:p w14:paraId="79127B7C" w14:textId="77777777" w:rsidR="00ED6190" w:rsidRPr="00467246" w:rsidRDefault="00ED6190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-</w:t>
            </w:r>
            <w:r w:rsidR="005F047D" w:rsidRPr="00467246">
              <w:rPr>
                <w:rFonts w:ascii="Arial" w:hAnsi="Arial" w:cs="Arial"/>
                <w:sz w:val="20"/>
                <w:szCs w:val="20"/>
              </w:rPr>
              <w:t>344.8767</w:t>
            </w:r>
          </w:p>
        </w:tc>
        <w:tc>
          <w:tcPr>
            <w:tcW w:w="1016" w:type="dxa"/>
            <w:hideMark/>
          </w:tcPr>
          <w:p w14:paraId="55184153" w14:textId="77777777" w:rsidR="00ED6190" w:rsidRPr="00467246" w:rsidRDefault="005F047D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190.9846</w:t>
            </w:r>
          </w:p>
        </w:tc>
        <w:tc>
          <w:tcPr>
            <w:tcW w:w="851" w:type="dxa"/>
            <w:hideMark/>
          </w:tcPr>
          <w:p w14:paraId="1E8F01F8" w14:textId="77777777" w:rsidR="00ED6190" w:rsidRPr="00467246" w:rsidRDefault="005F047D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hideMark/>
          </w:tcPr>
          <w:p w14:paraId="6F4B4163" w14:textId="77777777" w:rsidR="00ED6190" w:rsidRPr="00467246" w:rsidRDefault="005F047D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987" w:type="dxa"/>
            <w:hideMark/>
          </w:tcPr>
          <w:p w14:paraId="351858F1" w14:textId="77777777" w:rsidR="00ED6190" w:rsidRPr="00467246" w:rsidRDefault="00ED6190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.</w:t>
            </w:r>
            <w:r w:rsidR="005F047D" w:rsidRPr="00467246">
              <w:rPr>
                <w:rFonts w:ascii="Arial" w:hAnsi="Arial" w:cs="Arial"/>
                <w:sz w:val="20"/>
                <w:szCs w:val="20"/>
              </w:rPr>
              <w:t>657</w:t>
            </w:r>
          </w:p>
        </w:tc>
      </w:tr>
      <w:tr w:rsidR="0096519A" w:rsidRPr="00467246" w14:paraId="5602D65D" w14:textId="77777777" w:rsidTr="00B137E6">
        <w:trPr>
          <w:trHeight w:val="397"/>
        </w:trPr>
        <w:tc>
          <w:tcPr>
            <w:tcW w:w="9067" w:type="dxa"/>
            <w:gridSpan w:val="7"/>
          </w:tcPr>
          <w:p w14:paraId="12E0D2C7" w14:textId="77777777" w:rsidR="0096519A" w:rsidRPr="00467246" w:rsidRDefault="0096519A" w:rsidP="0096519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67246">
              <w:rPr>
                <w:rFonts w:ascii="Arial" w:hAnsi="Arial" w:cs="Arial"/>
                <w:b/>
                <w:sz w:val="20"/>
                <w:szCs w:val="20"/>
                <w:lang w:val="en-US"/>
              </w:rPr>
              <w:t>Interaction term removed; next model tested against linear base model</w:t>
            </w:r>
          </w:p>
        </w:tc>
      </w:tr>
      <w:tr w:rsidR="00EA097E" w:rsidRPr="00467246" w14:paraId="5F5604EB" w14:textId="77777777" w:rsidTr="00EA097E">
        <w:trPr>
          <w:trHeight w:val="567"/>
        </w:trPr>
        <w:tc>
          <w:tcPr>
            <w:tcW w:w="2977" w:type="dxa"/>
            <w:shd w:val="clear" w:color="auto" w:fill="F2F2F2" w:themeFill="background1" w:themeFillShade="F2"/>
            <w:hideMark/>
          </w:tcPr>
          <w:p w14:paraId="45E695DC" w14:textId="77777777" w:rsidR="00ED6190" w:rsidRPr="00467246" w:rsidRDefault="00EA097E" w:rsidP="006803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246">
              <w:rPr>
                <w:rFonts w:ascii="Arial" w:hAnsi="Arial" w:cs="Arial"/>
                <w:sz w:val="20"/>
                <w:szCs w:val="20"/>
                <w:lang w:val="en-US"/>
              </w:rPr>
              <w:t>Linear, quadratic &amp; cubic terms for Time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3A0FFE3A" w14:textId="77777777" w:rsidR="00ED6190" w:rsidRPr="00467246" w:rsidRDefault="00ED6190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-</w:t>
            </w:r>
            <w:r w:rsidR="00703A3B" w:rsidRPr="00467246">
              <w:rPr>
                <w:rFonts w:ascii="Arial" w:hAnsi="Arial" w:cs="Arial"/>
                <w:sz w:val="20"/>
                <w:szCs w:val="20"/>
              </w:rPr>
              <w:t>376.1657</w:t>
            </w:r>
          </w:p>
        </w:tc>
        <w:tc>
          <w:tcPr>
            <w:tcW w:w="1110" w:type="dxa"/>
            <w:shd w:val="clear" w:color="auto" w:fill="F2F2F2" w:themeFill="background1" w:themeFillShade="F2"/>
            <w:hideMark/>
          </w:tcPr>
          <w:p w14:paraId="1298C0BA" w14:textId="77777777" w:rsidR="00ED6190" w:rsidRPr="00467246" w:rsidRDefault="00ED6190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-</w:t>
            </w:r>
            <w:r w:rsidR="005F047D" w:rsidRPr="00467246">
              <w:rPr>
                <w:rFonts w:ascii="Arial" w:hAnsi="Arial" w:cs="Arial"/>
                <w:sz w:val="20"/>
                <w:szCs w:val="20"/>
              </w:rPr>
              <w:t>346.8911</w:t>
            </w:r>
          </w:p>
        </w:tc>
        <w:tc>
          <w:tcPr>
            <w:tcW w:w="1016" w:type="dxa"/>
            <w:shd w:val="clear" w:color="auto" w:fill="F2F2F2" w:themeFill="background1" w:themeFillShade="F2"/>
            <w:hideMark/>
          </w:tcPr>
          <w:p w14:paraId="09266841" w14:textId="77777777" w:rsidR="00ED6190" w:rsidRPr="00467246" w:rsidRDefault="00ED6190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1</w:t>
            </w:r>
            <w:r w:rsidR="005F047D" w:rsidRPr="00467246">
              <w:rPr>
                <w:rFonts w:ascii="Arial" w:hAnsi="Arial" w:cs="Arial"/>
                <w:sz w:val="20"/>
                <w:szCs w:val="20"/>
              </w:rPr>
              <w:t>95.0828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217A406F" w14:textId="77777777" w:rsidR="00ED6190" w:rsidRPr="00467246" w:rsidRDefault="005F047D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6A06AC5A" w14:textId="77777777" w:rsidR="00ED6190" w:rsidRPr="00467246" w:rsidRDefault="005F047D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8.39</w:t>
            </w:r>
          </w:p>
        </w:tc>
        <w:tc>
          <w:tcPr>
            <w:tcW w:w="987" w:type="dxa"/>
            <w:shd w:val="clear" w:color="auto" w:fill="F2F2F2" w:themeFill="background1" w:themeFillShade="F2"/>
            <w:hideMark/>
          </w:tcPr>
          <w:p w14:paraId="1D0EE438" w14:textId="77777777" w:rsidR="00ED6190" w:rsidRPr="00467246" w:rsidRDefault="00ED6190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.0</w:t>
            </w:r>
            <w:r w:rsidR="005F047D" w:rsidRPr="00467246">
              <w:rPr>
                <w:rFonts w:ascii="Arial" w:hAnsi="Arial" w:cs="Arial"/>
                <w:sz w:val="20"/>
                <w:szCs w:val="20"/>
              </w:rPr>
              <w:t>15</w:t>
            </w:r>
            <w:r w:rsidRPr="00467246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EA097E" w:rsidRPr="00467246" w14:paraId="20824033" w14:textId="77777777" w:rsidTr="00EA097E">
        <w:trPr>
          <w:trHeight w:val="397"/>
        </w:trPr>
        <w:tc>
          <w:tcPr>
            <w:tcW w:w="2977" w:type="dxa"/>
            <w:hideMark/>
          </w:tcPr>
          <w:p w14:paraId="02079DA4" w14:textId="77777777" w:rsidR="00ED6190" w:rsidRPr="00467246" w:rsidRDefault="00EA097E" w:rsidP="006803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246">
              <w:rPr>
                <w:rFonts w:ascii="Arial" w:hAnsi="Arial" w:cs="Arial"/>
                <w:sz w:val="20"/>
                <w:szCs w:val="20"/>
                <w:lang w:val="en-US"/>
              </w:rPr>
              <w:t>Polynomial interactions Time*PE-valence</w:t>
            </w:r>
          </w:p>
        </w:tc>
        <w:tc>
          <w:tcPr>
            <w:tcW w:w="1134" w:type="dxa"/>
            <w:hideMark/>
          </w:tcPr>
          <w:p w14:paraId="79375020" w14:textId="77777777" w:rsidR="00ED6190" w:rsidRPr="00467246" w:rsidRDefault="00ED6190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-</w:t>
            </w:r>
            <w:r w:rsidR="00703A3B" w:rsidRPr="00467246">
              <w:rPr>
                <w:rFonts w:ascii="Arial" w:hAnsi="Arial" w:cs="Arial"/>
                <w:sz w:val="20"/>
                <w:szCs w:val="20"/>
              </w:rPr>
              <w:t>371.3190</w:t>
            </w:r>
          </w:p>
        </w:tc>
        <w:tc>
          <w:tcPr>
            <w:tcW w:w="1110" w:type="dxa"/>
            <w:hideMark/>
          </w:tcPr>
          <w:p w14:paraId="5A09DAA1" w14:textId="77777777" w:rsidR="00ED6190" w:rsidRPr="00467246" w:rsidRDefault="00ED6190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-</w:t>
            </w:r>
            <w:r w:rsidR="005F047D" w:rsidRPr="00467246">
              <w:rPr>
                <w:rFonts w:ascii="Arial" w:hAnsi="Arial" w:cs="Arial"/>
                <w:sz w:val="20"/>
                <w:szCs w:val="20"/>
              </w:rPr>
              <w:t>329.4982</w:t>
            </w:r>
          </w:p>
        </w:tc>
        <w:tc>
          <w:tcPr>
            <w:tcW w:w="1016" w:type="dxa"/>
            <w:hideMark/>
          </w:tcPr>
          <w:p w14:paraId="47153EC2" w14:textId="77777777" w:rsidR="00ED6190" w:rsidRPr="00467246" w:rsidRDefault="00ED6190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1</w:t>
            </w:r>
            <w:r w:rsidR="005F047D" w:rsidRPr="00467246">
              <w:rPr>
                <w:rFonts w:ascii="Arial" w:hAnsi="Arial" w:cs="Arial"/>
                <w:sz w:val="20"/>
                <w:szCs w:val="20"/>
              </w:rPr>
              <w:t>95.6595</w:t>
            </w:r>
          </w:p>
        </w:tc>
        <w:tc>
          <w:tcPr>
            <w:tcW w:w="851" w:type="dxa"/>
            <w:hideMark/>
          </w:tcPr>
          <w:p w14:paraId="15158460" w14:textId="77777777" w:rsidR="00ED6190" w:rsidRPr="00467246" w:rsidRDefault="005F047D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hideMark/>
          </w:tcPr>
          <w:p w14:paraId="75841FED" w14:textId="77777777" w:rsidR="00ED6190" w:rsidRPr="00467246" w:rsidRDefault="005F047D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987" w:type="dxa"/>
            <w:hideMark/>
          </w:tcPr>
          <w:p w14:paraId="68C9CB1F" w14:textId="77777777" w:rsidR="00ED6190" w:rsidRPr="00467246" w:rsidRDefault="00ED6190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.</w:t>
            </w:r>
            <w:r w:rsidR="005F047D" w:rsidRPr="00467246">
              <w:rPr>
                <w:rFonts w:ascii="Arial" w:hAnsi="Arial" w:cs="Arial"/>
                <w:sz w:val="20"/>
                <w:szCs w:val="20"/>
              </w:rPr>
              <w:t>764</w:t>
            </w:r>
          </w:p>
        </w:tc>
      </w:tr>
    </w:tbl>
    <w:p w14:paraId="3FE5B97F" w14:textId="77777777" w:rsidR="00ED6190" w:rsidRPr="00467246" w:rsidRDefault="00ED6190" w:rsidP="00ED6190">
      <w:pPr>
        <w:rPr>
          <w:rFonts w:ascii="Arial" w:hAnsi="Arial" w:cs="Arial"/>
          <w:sz w:val="2"/>
          <w:szCs w:val="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30"/>
        <w:gridCol w:w="993"/>
        <w:gridCol w:w="992"/>
        <w:gridCol w:w="1034"/>
        <w:gridCol w:w="1034"/>
        <w:gridCol w:w="1021"/>
        <w:gridCol w:w="1158"/>
      </w:tblGrid>
      <w:tr w:rsidR="00ED6190" w:rsidRPr="00467246" w14:paraId="2ED93552" w14:textId="77777777" w:rsidTr="00680350">
        <w:trPr>
          <w:trHeight w:val="300"/>
        </w:trPr>
        <w:tc>
          <w:tcPr>
            <w:tcW w:w="283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B0A1639" w14:textId="77777777" w:rsidR="00ED6190" w:rsidRPr="00467246" w:rsidRDefault="00ED6190" w:rsidP="0068035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724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ixed </w:t>
            </w:r>
            <w:proofErr w:type="spellStart"/>
            <w:r w:rsidRPr="00467246">
              <w:rPr>
                <w:rFonts w:ascii="Arial" w:hAnsi="Arial" w:cs="Arial"/>
                <w:b/>
                <w:bCs/>
                <w:sz w:val="20"/>
                <w:szCs w:val="20"/>
              </w:rPr>
              <w:t>effects</w:t>
            </w:r>
            <w:proofErr w:type="spellEnd"/>
          </w:p>
        </w:tc>
        <w:tc>
          <w:tcPr>
            <w:tcW w:w="993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D0387C8" w14:textId="77777777" w:rsidR="00ED6190" w:rsidRPr="00467246" w:rsidRDefault="00ED6190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992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B7D0643" w14:textId="77777777" w:rsidR="00ED6190" w:rsidRPr="00467246" w:rsidRDefault="00ED6190" w:rsidP="006803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67246">
              <w:rPr>
                <w:rFonts w:ascii="Arial" w:hAnsi="Arial" w:cs="Arial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206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665DC87" w14:textId="77777777" w:rsidR="00ED6190" w:rsidRPr="00467246" w:rsidRDefault="00ED6190" w:rsidP="006803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1021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CCA1CFC" w14:textId="77777777" w:rsidR="00ED6190" w:rsidRPr="00467246" w:rsidRDefault="00ED6190" w:rsidP="006803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67246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1158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0C69F48" w14:textId="77777777" w:rsidR="00ED6190" w:rsidRPr="00467246" w:rsidRDefault="00ED6190" w:rsidP="006803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67246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ED6190" w:rsidRPr="00467246" w14:paraId="5901F8B9" w14:textId="77777777" w:rsidTr="00680350">
        <w:trPr>
          <w:trHeight w:val="300"/>
        </w:trPr>
        <w:tc>
          <w:tcPr>
            <w:tcW w:w="283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DDF4C0D" w14:textId="77777777" w:rsidR="00ED6190" w:rsidRPr="00467246" w:rsidRDefault="00ED6190" w:rsidP="0068035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A757094" w14:textId="77777777" w:rsidR="00ED6190" w:rsidRPr="00467246" w:rsidRDefault="00ED6190" w:rsidP="00680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66CC025" w14:textId="77777777" w:rsidR="00ED6190" w:rsidRPr="00467246" w:rsidRDefault="00ED6190" w:rsidP="006803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514383C" w14:textId="77777777" w:rsidR="00ED6190" w:rsidRPr="00467246" w:rsidRDefault="00ED6190" w:rsidP="0068035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67246">
              <w:rPr>
                <w:rFonts w:ascii="Arial" w:hAnsi="Arial" w:cs="Arial"/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10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3BE4C1C" w14:textId="77777777" w:rsidR="00ED6190" w:rsidRPr="00467246" w:rsidRDefault="00ED6190" w:rsidP="0068035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67246">
              <w:rPr>
                <w:rFonts w:ascii="Arial" w:hAnsi="Arial" w:cs="Arial"/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67AA0D1" w14:textId="77777777" w:rsidR="00ED6190" w:rsidRPr="00467246" w:rsidRDefault="00ED6190" w:rsidP="006803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978592D" w14:textId="77777777" w:rsidR="00ED6190" w:rsidRPr="00467246" w:rsidRDefault="00ED6190" w:rsidP="006803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ED6190" w:rsidRPr="00467246" w14:paraId="75F3ACA0" w14:textId="77777777" w:rsidTr="00680350">
        <w:trPr>
          <w:trHeight w:val="397"/>
        </w:trPr>
        <w:tc>
          <w:tcPr>
            <w:tcW w:w="283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BAFC832" w14:textId="77777777" w:rsidR="00ED6190" w:rsidRPr="00467246" w:rsidRDefault="00ED6190" w:rsidP="0068035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67246">
              <w:rPr>
                <w:rFonts w:ascii="Arial" w:hAnsi="Arial" w:cs="Arial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19FEAB9" w14:textId="77777777" w:rsidR="00ED6190" w:rsidRPr="00467246" w:rsidRDefault="00ED6190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0.2</w:t>
            </w:r>
            <w:r w:rsidR="003A5C13" w:rsidRPr="0046724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EFC9CC3" w14:textId="77777777" w:rsidR="00ED6190" w:rsidRPr="00467246" w:rsidRDefault="00ED6190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0.0</w:t>
            </w:r>
            <w:r w:rsidR="003A5C13" w:rsidRPr="0046724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34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C16D1B6" w14:textId="77777777" w:rsidR="00ED6190" w:rsidRPr="00467246" w:rsidRDefault="00ED6190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0.1</w:t>
            </w:r>
            <w:r w:rsidR="003A5C13" w:rsidRPr="0046724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34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2780A09" w14:textId="77777777" w:rsidR="00ED6190" w:rsidRPr="00467246" w:rsidRDefault="00ED6190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0.2</w:t>
            </w:r>
            <w:r w:rsidR="003A5C13" w:rsidRPr="0046724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21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225C9B7" w14:textId="77777777" w:rsidR="00ED6190" w:rsidRPr="00467246" w:rsidRDefault="00ED6190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1</w:t>
            </w:r>
            <w:r w:rsidR="003A5C13" w:rsidRPr="00467246">
              <w:rPr>
                <w:rFonts w:ascii="Arial" w:hAnsi="Arial" w:cs="Arial"/>
                <w:sz w:val="20"/>
                <w:szCs w:val="20"/>
              </w:rPr>
              <w:t>5.08</w:t>
            </w:r>
          </w:p>
        </w:tc>
        <w:tc>
          <w:tcPr>
            <w:tcW w:w="1158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EB87881" w14:textId="77777777" w:rsidR="00ED6190" w:rsidRPr="00467246" w:rsidRDefault="00ED6190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&lt;.001***</w:t>
            </w:r>
          </w:p>
        </w:tc>
      </w:tr>
      <w:tr w:rsidR="00ED6190" w:rsidRPr="00467246" w14:paraId="047A9A2B" w14:textId="77777777" w:rsidTr="00680350">
        <w:trPr>
          <w:trHeight w:val="397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26612" w14:textId="77777777" w:rsidR="00ED6190" w:rsidRPr="00467246" w:rsidRDefault="003A5C13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PE-</w:t>
            </w:r>
            <w:proofErr w:type="spellStart"/>
            <w:r w:rsidRPr="00467246">
              <w:rPr>
                <w:rFonts w:ascii="Arial" w:hAnsi="Arial" w:cs="Arial"/>
                <w:sz w:val="20"/>
                <w:szCs w:val="20"/>
              </w:rPr>
              <w:t>valenc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28267" w14:textId="77777777" w:rsidR="00ED6190" w:rsidRPr="00467246" w:rsidRDefault="00ED6190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0.</w:t>
            </w:r>
            <w:r w:rsidR="003A5C13" w:rsidRPr="0046724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1764B" w14:textId="77777777" w:rsidR="00ED6190" w:rsidRPr="00467246" w:rsidRDefault="00ED6190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0.0</w:t>
            </w:r>
            <w:r w:rsidR="003A5C13" w:rsidRPr="0046724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40305" w14:textId="77777777" w:rsidR="00ED6190" w:rsidRPr="00467246" w:rsidRDefault="00ED6190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0.0</w:t>
            </w:r>
            <w:r w:rsidR="003A5C13" w:rsidRPr="0046724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E4C69B" w14:textId="77777777" w:rsidR="00ED6190" w:rsidRPr="00467246" w:rsidRDefault="00ED6190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0.</w:t>
            </w:r>
            <w:r w:rsidR="003A5C13" w:rsidRPr="0046724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A428D0" w14:textId="77777777" w:rsidR="00ED6190" w:rsidRPr="00467246" w:rsidRDefault="003A5C13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7.5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BE7AD1" w14:textId="77777777" w:rsidR="00ED6190" w:rsidRPr="00467246" w:rsidRDefault="003A5C13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&lt;.001***</w:t>
            </w:r>
          </w:p>
        </w:tc>
      </w:tr>
      <w:tr w:rsidR="00ED6190" w:rsidRPr="00467246" w14:paraId="46C951CD" w14:textId="77777777" w:rsidTr="00680350">
        <w:trPr>
          <w:trHeight w:val="397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90902" w14:textId="77777777" w:rsidR="00ED6190" w:rsidRPr="00467246" w:rsidRDefault="003A5C13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Time (linea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B8411" w14:textId="77777777" w:rsidR="00ED6190" w:rsidRPr="00467246" w:rsidRDefault="00ED6190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-0.0</w:t>
            </w:r>
            <w:r w:rsidR="003A5C13" w:rsidRPr="0046724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E66135" w14:textId="77777777" w:rsidR="00ED6190" w:rsidRPr="00467246" w:rsidRDefault="003A5C13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5.9e-0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C10B5" w14:textId="77777777" w:rsidR="00ED6190" w:rsidRPr="00467246" w:rsidRDefault="00ED6190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-0.0</w:t>
            </w:r>
            <w:r w:rsidR="003A5C13" w:rsidRPr="0046724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9E384" w14:textId="77777777" w:rsidR="00ED6190" w:rsidRPr="00467246" w:rsidRDefault="003A5C13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7.1e-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EA3124" w14:textId="77777777" w:rsidR="00ED6190" w:rsidRPr="00467246" w:rsidRDefault="00ED6190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-</w:t>
            </w:r>
            <w:r w:rsidR="003A5C13" w:rsidRPr="00467246">
              <w:rPr>
                <w:rFonts w:ascii="Arial" w:hAnsi="Arial" w:cs="Arial"/>
                <w:sz w:val="20"/>
                <w:szCs w:val="20"/>
              </w:rPr>
              <w:t>1.8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C2B62" w14:textId="77777777" w:rsidR="00ED6190" w:rsidRPr="00467246" w:rsidRDefault="00ED6190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.</w:t>
            </w:r>
            <w:r w:rsidR="003A5C13" w:rsidRPr="00467246">
              <w:rPr>
                <w:rFonts w:ascii="Arial" w:hAnsi="Arial" w:cs="Arial"/>
                <w:sz w:val="20"/>
                <w:szCs w:val="20"/>
              </w:rPr>
              <w:t>067</w:t>
            </w:r>
          </w:p>
        </w:tc>
      </w:tr>
      <w:tr w:rsidR="00ED6190" w:rsidRPr="00467246" w14:paraId="3E5A788F" w14:textId="77777777" w:rsidTr="00680350">
        <w:trPr>
          <w:trHeight w:val="397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40169" w14:textId="77777777" w:rsidR="00ED6190" w:rsidRPr="00467246" w:rsidRDefault="003A5C13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Time (</w:t>
            </w:r>
            <w:proofErr w:type="spellStart"/>
            <w:r w:rsidRPr="00467246">
              <w:rPr>
                <w:rFonts w:ascii="Arial" w:hAnsi="Arial" w:cs="Arial"/>
                <w:sz w:val="20"/>
                <w:szCs w:val="20"/>
              </w:rPr>
              <w:t>quadratic</w:t>
            </w:r>
            <w:proofErr w:type="spellEnd"/>
            <w:r w:rsidRPr="0046724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C6EE1E" w14:textId="77777777" w:rsidR="00ED6190" w:rsidRPr="00467246" w:rsidRDefault="003A5C13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-5.8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9A7A1" w14:textId="77777777" w:rsidR="00ED6190" w:rsidRPr="00467246" w:rsidRDefault="003A5C13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9e-0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07DD8" w14:textId="77777777" w:rsidR="00ED6190" w:rsidRPr="00467246" w:rsidRDefault="00ED6190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-</w:t>
            </w:r>
            <w:r w:rsidR="003A5C13" w:rsidRPr="00467246">
              <w:rPr>
                <w:rFonts w:ascii="Arial" w:hAnsi="Arial" w:cs="Arial"/>
                <w:sz w:val="20"/>
                <w:szCs w:val="20"/>
              </w:rPr>
              <w:t>2.3e-0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387D57" w14:textId="77777777" w:rsidR="00ED6190" w:rsidRPr="00467246" w:rsidRDefault="003A5C13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1.2e-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D6373" w14:textId="77777777" w:rsidR="00ED6190" w:rsidRPr="00467246" w:rsidRDefault="00ED6190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-0.</w:t>
            </w:r>
            <w:r w:rsidR="003A5C13" w:rsidRPr="00467246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CFB88" w14:textId="77777777" w:rsidR="00ED6190" w:rsidRPr="00467246" w:rsidRDefault="00ED6190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.</w:t>
            </w:r>
            <w:r w:rsidR="003A5C13" w:rsidRPr="00467246">
              <w:rPr>
                <w:rFonts w:ascii="Arial" w:hAnsi="Arial" w:cs="Arial"/>
                <w:sz w:val="20"/>
                <w:szCs w:val="20"/>
              </w:rPr>
              <w:t>525</w:t>
            </w:r>
          </w:p>
        </w:tc>
      </w:tr>
      <w:tr w:rsidR="00ED6190" w:rsidRPr="00467246" w14:paraId="2CC33182" w14:textId="77777777" w:rsidTr="003A5C13">
        <w:trPr>
          <w:trHeight w:val="567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FCBDC" w14:textId="77777777" w:rsidR="00ED6190" w:rsidRPr="00467246" w:rsidRDefault="003A5C13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Time (</w:t>
            </w:r>
            <w:proofErr w:type="spellStart"/>
            <w:r w:rsidRPr="00467246">
              <w:rPr>
                <w:rFonts w:ascii="Arial" w:hAnsi="Arial" w:cs="Arial"/>
                <w:sz w:val="20"/>
                <w:szCs w:val="20"/>
              </w:rPr>
              <w:t>cubic</w:t>
            </w:r>
            <w:proofErr w:type="spellEnd"/>
            <w:r w:rsidRPr="0046724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CC7C74" w14:textId="77777777" w:rsidR="00ED6190" w:rsidRPr="00467246" w:rsidRDefault="003A5C13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4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CF5D8F" w14:textId="77777777" w:rsidR="00ED6190" w:rsidRPr="00467246" w:rsidRDefault="003A5C13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1.9e-0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45149C" w14:textId="77777777" w:rsidR="00ED6190" w:rsidRPr="00467246" w:rsidRDefault="003A5C13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3.4e-0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348076" w14:textId="77777777" w:rsidR="00ED6190" w:rsidRPr="00467246" w:rsidRDefault="003A5C13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7.6e-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30F5E5" w14:textId="77777777" w:rsidR="00ED6190" w:rsidRPr="00467246" w:rsidRDefault="00ED6190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2.</w:t>
            </w:r>
            <w:r w:rsidR="003A5C13" w:rsidRPr="0046724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5659E4" w14:textId="77777777" w:rsidR="00ED6190" w:rsidRPr="00467246" w:rsidRDefault="00ED6190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.0</w:t>
            </w:r>
            <w:r w:rsidR="003A5C13" w:rsidRPr="00467246">
              <w:rPr>
                <w:rFonts w:ascii="Arial" w:hAnsi="Arial" w:cs="Arial"/>
                <w:sz w:val="20"/>
                <w:szCs w:val="20"/>
              </w:rPr>
              <w:t>33</w:t>
            </w:r>
            <w:r w:rsidRPr="00467246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ED6190" w:rsidRPr="00467246" w14:paraId="77016285" w14:textId="77777777" w:rsidTr="00680350">
        <w:trPr>
          <w:trHeight w:val="300"/>
        </w:trPr>
        <w:tc>
          <w:tcPr>
            <w:tcW w:w="481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74F0C1C" w14:textId="77777777" w:rsidR="00ED6190" w:rsidRPr="00467246" w:rsidRDefault="00ED6190" w:rsidP="00680350">
            <w:pPr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b/>
                <w:sz w:val="20"/>
                <w:szCs w:val="20"/>
              </w:rPr>
              <w:t xml:space="preserve">Random </w:t>
            </w:r>
            <w:proofErr w:type="spellStart"/>
            <w:r w:rsidRPr="00467246">
              <w:rPr>
                <w:rFonts w:ascii="Arial" w:hAnsi="Arial" w:cs="Arial"/>
                <w:b/>
                <w:sz w:val="20"/>
                <w:szCs w:val="20"/>
              </w:rPr>
              <w:t>effects</w:t>
            </w:r>
            <w:proofErr w:type="spellEnd"/>
          </w:p>
        </w:tc>
        <w:tc>
          <w:tcPr>
            <w:tcW w:w="206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E907DBE" w14:textId="77777777" w:rsidR="00ED6190" w:rsidRPr="00467246" w:rsidRDefault="00ED6190" w:rsidP="00680350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67246">
              <w:rPr>
                <w:rFonts w:ascii="Arial" w:hAnsi="Arial" w:cs="Arial"/>
                <w:i/>
                <w:sz w:val="20"/>
                <w:szCs w:val="20"/>
              </w:rPr>
              <w:t>Variance</w:t>
            </w:r>
            <w:proofErr w:type="spellEnd"/>
          </w:p>
        </w:tc>
        <w:tc>
          <w:tcPr>
            <w:tcW w:w="217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834A742" w14:textId="77777777" w:rsidR="00ED6190" w:rsidRPr="00467246" w:rsidRDefault="00ED6190" w:rsidP="0068035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67246">
              <w:rPr>
                <w:rFonts w:ascii="Arial" w:hAnsi="Arial" w:cs="Arial"/>
                <w:i/>
                <w:sz w:val="20"/>
                <w:szCs w:val="20"/>
              </w:rPr>
              <w:t>SD</w:t>
            </w:r>
          </w:p>
        </w:tc>
      </w:tr>
      <w:tr w:rsidR="00ED6190" w:rsidRPr="00467246" w14:paraId="240D211D" w14:textId="77777777" w:rsidTr="00680350">
        <w:trPr>
          <w:trHeight w:val="567"/>
        </w:trPr>
        <w:tc>
          <w:tcPr>
            <w:tcW w:w="481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B2D7677" w14:textId="77777777" w:rsidR="00ED6190" w:rsidRPr="00467246" w:rsidRDefault="00ED6190" w:rsidP="0068035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67246">
              <w:rPr>
                <w:rFonts w:ascii="Arial" w:hAnsi="Arial" w:cs="Arial"/>
                <w:sz w:val="20"/>
                <w:szCs w:val="20"/>
              </w:rPr>
              <w:t>Participant</w:t>
            </w:r>
            <w:proofErr w:type="spellEnd"/>
            <w:r w:rsidRPr="00467246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467246">
              <w:rPr>
                <w:rFonts w:ascii="Arial" w:hAnsi="Arial" w:cs="Arial"/>
                <w:sz w:val="20"/>
                <w:szCs w:val="20"/>
              </w:rPr>
              <w:t>Intercept</w:t>
            </w:r>
            <w:proofErr w:type="spellEnd"/>
            <w:r w:rsidRPr="0046724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6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A26674E" w14:textId="77777777" w:rsidR="00ED6190" w:rsidRPr="00467246" w:rsidRDefault="00ED6190" w:rsidP="006803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217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E55FE64" w14:textId="77777777" w:rsidR="00ED6190" w:rsidRPr="00467246" w:rsidRDefault="00ED6190" w:rsidP="006803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ED6190" w:rsidRPr="00467246" w14:paraId="2DB52129" w14:textId="77777777" w:rsidTr="00680350">
        <w:trPr>
          <w:trHeight w:val="300"/>
        </w:trPr>
        <w:tc>
          <w:tcPr>
            <w:tcW w:w="4815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26BC26C2" w14:textId="77777777" w:rsidR="00ED6190" w:rsidRPr="00467246" w:rsidRDefault="00ED6190" w:rsidP="00680350">
            <w:pPr>
              <w:keepNext/>
              <w:spacing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467246">
              <w:rPr>
                <w:rFonts w:ascii="Arial" w:hAnsi="Arial" w:cs="Arial"/>
                <w:b/>
                <w:sz w:val="20"/>
                <w:szCs w:val="20"/>
              </w:rPr>
              <w:t>Model fit</w:t>
            </w:r>
          </w:p>
        </w:tc>
        <w:tc>
          <w:tcPr>
            <w:tcW w:w="206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1B27B66C" w14:textId="77777777" w:rsidR="00ED6190" w:rsidRPr="00467246" w:rsidRDefault="00ED6190" w:rsidP="00680350">
            <w:pPr>
              <w:keepNext/>
              <w:spacing w:after="60"/>
              <w:rPr>
                <w:rFonts w:ascii="Arial" w:hAnsi="Arial" w:cs="Arial"/>
                <w:i/>
                <w:sz w:val="20"/>
                <w:szCs w:val="20"/>
                <w:vertAlign w:val="superscript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 xml:space="preserve">Marginal </w:t>
            </w:r>
            <w:r w:rsidRPr="00467246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46724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7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5D8E0DD2" w14:textId="77777777" w:rsidR="00ED6190" w:rsidRPr="00467246" w:rsidRDefault="00ED6190" w:rsidP="00680350">
            <w:pPr>
              <w:keepNext/>
              <w:spacing w:after="60"/>
              <w:rPr>
                <w:rFonts w:ascii="Arial" w:hAnsi="Arial" w:cs="Arial"/>
                <w:i/>
                <w:sz w:val="20"/>
                <w:szCs w:val="20"/>
                <w:vertAlign w:val="superscript"/>
              </w:rPr>
            </w:pPr>
            <w:proofErr w:type="spellStart"/>
            <w:r w:rsidRPr="00467246">
              <w:rPr>
                <w:rFonts w:ascii="Arial" w:hAnsi="Arial" w:cs="Arial"/>
                <w:sz w:val="20"/>
                <w:szCs w:val="20"/>
              </w:rPr>
              <w:t>Conditional</w:t>
            </w:r>
            <w:proofErr w:type="spellEnd"/>
            <w:r w:rsidRPr="0046724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67246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46724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</w:t>
            </w:r>
          </w:p>
        </w:tc>
      </w:tr>
      <w:tr w:rsidR="00ED6190" w:rsidRPr="00467246" w14:paraId="71F40245" w14:textId="77777777" w:rsidTr="00680350">
        <w:trPr>
          <w:trHeight w:val="300"/>
        </w:trPr>
        <w:tc>
          <w:tcPr>
            <w:tcW w:w="481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C5DCA4" w14:textId="77777777" w:rsidR="00ED6190" w:rsidRPr="00467246" w:rsidRDefault="00ED6190" w:rsidP="00680350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AE42A3" w14:textId="77777777" w:rsidR="00ED6190" w:rsidRPr="00467246" w:rsidRDefault="00ED6190" w:rsidP="00680350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3F56DC" w14:textId="77777777" w:rsidR="00ED6190" w:rsidRPr="00467246" w:rsidRDefault="00ED6190" w:rsidP="00680350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67246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ED6190" w:rsidRPr="00467246" w14:paraId="06126FD0" w14:textId="77777777" w:rsidTr="00680350">
        <w:trPr>
          <w:trHeight w:val="300"/>
        </w:trPr>
        <w:tc>
          <w:tcPr>
            <w:tcW w:w="9062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0814CB" w14:textId="77777777" w:rsidR="00ED6190" w:rsidRPr="00467246" w:rsidRDefault="00ED6190" w:rsidP="003A5C13">
            <w:pPr>
              <w:keepNext/>
              <w:spacing w:after="6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246">
              <w:rPr>
                <w:rFonts w:ascii="Arial" w:hAnsi="Arial" w:cs="Arial"/>
                <w:i/>
                <w:sz w:val="20"/>
                <w:szCs w:val="20"/>
                <w:lang w:val="en-US"/>
              </w:rPr>
              <w:t>Note.</w:t>
            </w:r>
            <w:r w:rsidRPr="00467246">
              <w:rPr>
                <w:rFonts w:ascii="Arial" w:hAnsi="Arial" w:cs="Arial"/>
                <w:sz w:val="20"/>
                <w:szCs w:val="20"/>
                <w:lang w:val="en-US"/>
              </w:rPr>
              <w:t xml:space="preserve"> AIC = Akaike information criterion; BIC = Bayesian information criterion; LL = log-likelihood; </w:t>
            </w:r>
            <w:r w:rsidRPr="00467246">
              <w:rPr>
                <w:rFonts w:ascii="Arial" w:hAnsi="Arial" w:cs="Arial"/>
                <w:i/>
                <w:sz w:val="20"/>
                <w:szCs w:val="20"/>
                <w:lang w:val="en-US"/>
              </w:rPr>
              <w:t>df</w:t>
            </w:r>
            <w:r w:rsidRPr="00467246">
              <w:rPr>
                <w:rFonts w:ascii="Arial" w:hAnsi="Arial" w:cs="Arial"/>
                <w:sz w:val="20"/>
                <w:szCs w:val="20"/>
                <w:lang w:val="en-US"/>
              </w:rPr>
              <w:t xml:space="preserve"> = degrees of freedom; </w:t>
            </w:r>
            <w:r w:rsidRPr="00467246">
              <w:rPr>
                <w:rFonts w:ascii="Arial" w:hAnsi="Arial" w:cs="Arial"/>
                <w:i/>
                <w:sz w:val="20"/>
                <w:szCs w:val="20"/>
                <w:lang w:val="en-US"/>
              </w:rPr>
              <w:t>SE</w:t>
            </w:r>
            <w:r w:rsidRPr="00467246">
              <w:rPr>
                <w:rFonts w:ascii="Arial" w:hAnsi="Arial" w:cs="Arial"/>
                <w:sz w:val="20"/>
                <w:szCs w:val="20"/>
                <w:lang w:val="en-US"/>
              </w:rPr>
              <w:t xml:space="preserve"> = standard error of the mean; 95% CI = 95% confidence intervals of beta estimates. Equation of final model (shaded line): </w:t>
            </w:r>
            <w:r w:rsidR="003A5C13" w:rsidRPr="00467246">
              <w:rPr>
                <w:rFonts w:ascii="Arial" w:hAnsi="Arial" w:cs="Arial"/>
                <w:sz w:val="20"/>
                <w:szCs w:val="20"/>
                <w:lang w:val="en-US"/>
              </w:rPr>
              <w:t xml:space="preserve"> learning rate ~ (1|subject) + poly(time, 3) + PE-valence.</w:t>
            </w:r>
            <w:r w:rsidRPr="00467246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  <w:r w:rsidRPr="00467246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r w:rsidRPr="00467246">
              <w:rPr>
                <w:rFonts w:ascii="Arial" w:hAnsi="Arial" w:cs="Arial"/>
                <w:sz w:val="20"/>
                <w:szCs w:val="20"/>
                <w:lang w:val="en-US"/>
              </w:rPr>
              <w:t>-values for fixed effects were calculated using Satterthwaite's approach.</w:t>
            </w:r>
          </w:p>
        </w:tc>
      </w:tr>
    </w:tbl>
    <w:p w14:paraId="0C583DA8" w14:textId="77777777" w:rsidR="00ED6190" w:rsidRPr="00C46AE5" w:rsidRDefault="00ED6190">
      <w:pPr>
        <w:rPr>
          <w:lang w:val="en-US"/>
        </w:rPr>
      </w:pPr>
    </w:p>
    <w:sectPr w:rsidR="00ED6190" w:rsidRPr="00C46A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AE5"/>
    <w:rsid w:val="00081137"/>
    <w:rsid w:val="001914D2"/>
    <w:rsid w:val="00300FC4"/>
    <w:rsid w:val="00304C05"/>
    <w:rsid w:val="003A5C13"/>
    <w:rsid w:val="00467246"/>
    <w:rsid w:val="005F047D"/>
    <w:rsid w:val="00703A3B"/>
    <w:rsid w:val="00724949"/>
    <w:rsid w:val="007A56D7"/>
    <w:rsid w:val="00817F75"/>
    <w:rsid w:val="008B45E0"/>
    <w:rsid w:val="00935D76"/>
    <w:rsid w:val="0096519A"/>
    <w:rsid w:val="00966D80"/>
    <w:rsid w:val="00A8760C"/>
    <w:rsid w:val="00C46AE5"/>
    <w:rsid w:val="00EA097E"/>
    <w:rsid w:val="00ED6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070953A"/>
  <w15:chartTrackingRefBased/>
  <w15:docId w15:val="{C2D83056-455E-45C3-B9A1-1E0F822CD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46A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A876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957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13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71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1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89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06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0</Words>
  <Characters>2650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Schroeder</dc:creator>
  <cp:keywords/>
  <dc:description/>
  <cp:lastModifiedBy>Annalina Mayer</cp:lastModifiedBy>
  <cp:revision>13</cp:revision>
  <dcterms:created xsi:type="dcterms:W3CDTF">2024-11-29T13:30:00Z</dcterms:created>
  <dcterms:modified xsi:type="dcterms:W3CDTF">2024-12-05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6e2d83-3dca-4337-83ea-da0282485cc9</vt:lpwstr>
  </property>
</Properties>
</file>